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49837" w14:textId="4F8E98A9" w:rsidR="00AC716F" w:rsidRDefault="22CD1E50" w:rsidP="11C73908">
      <w:pPr>
        <w:rPr>
          <w:rFonts w:ascii="Arial" w:eastAsiaTheme="majorEastAsia" w:hAnsi="Arial" w:cs="Arial"/>
          <w:b/>
          <w:bCs/>
        </w:rPr>
      </w:pPr>
      <w:r w:rsidRPr="11C73908">
        <w:rPr>
          <w:rFonts w:ascii="Arial" w:eastAsiaTheme="majorEastAsia" w:hAnsi="Arial" w:cs="Arial"/>
          <w:b/>
          <w:bCs/>
        </w:rPr>
        <w:t xml:space="preserve">Supplementary </w:t>
      </w:r>
      <w:r w:rsidR="00F8127C">
        <w:rPr>
          <w:rFonts w:ascii="Arial" w:eastAsiaTheme="majorEastAsia" w:hAnsi="Arial" w:cs="Arial"/>
          <w:b/>
          <w:bCs/>
        </w:rPr>
        <w:t>6</w:t>
      </w:r>
      <w:r w:rsidR="00AC716F" w:rsidRPr="11C73908">
        <w:rPr>
          <w:rFonts w:ascii="Arial" w:eastAsiaTheme="majorEastAsia" w:hAnsi="Arial" w:cs="Arial"/>
          <w:b/>
          <w:bCs/>
        </w:rPr>
        <w:t xml:space="preserve">: </w:t>
      </w:r>
      <w:r w:rsidR="00A72D64" w:rsidRPr="11C73908">
        <w:rPr>
          <w:rFonts w:ascii="Arial" w:eastAsiaTheme="majorEastAsia" w:hAnsi="Arial" w:cs="Arial"/>
          <w:b/>
          <w:bCs/>
        </w:rPr>
        <w:t xml:space="preserve">Number of studies that reported items in the </w:t>
      </w:r>
      <w:r w:rsidR="00AC716F" w:rsidRPr="11C73908">
        <w:rPr>
          <w:rFonts w:ascii="Arial" w:eastAsiaTheme="majorEastAsia" w:hAnsi="Arial" w:cs="Arial"/>
          <w:b/>
          <w:bCs/>
        </w:rPr>
        <w:t xml:space="preserve">Preferred Reporting Items for Systematic reviews and Meta-Analyses </w:t>
      </w:r>
      <w:r w:rsidR="000B5D7F" w:rsidRPr="11C73908">
        <w:rPr>
          <w:rFonts w:ascii="Arial" w:eastAsiaTheme="majorEastAsia" w:hAnsi="Arial" w:cs="Arial"/>
          <w:b/>
          <w:bCs/>
        </w:rPr>
        <w:t xml:space="preserve">(PRISMA) </w:t>
      </w:r>
      <w:r w:rsidR="00A72D64" w:rsidRPr="11C73908">
        <w:rPr>
          <w:rFonts w:ascii="Arial" w:eastAsiaTheme="majorEastAsia" w:hAnsi="Arial" w:cs="Arial"/>
          <w:b/>
          <w:bCs/>
        </w:rPr>
        <w:t>checklist</w:t>
      </w:r>
    </w:p>
    <w:tbl>
      <w:tblPr>
        <w:tblW w:w="13367" w:type="dxa"/>
        <w:tblBorders>
          <w:top w:val="nil"/>
          <w:left w:val="nil"/>
          <w:bottom w:val="nil"/>
          <w:right w:val="nil"/>
        </w:tblBorders>
        <w:tblLayout w:type="fixed"/>
        <w:tblLook w:val="0000" w:firstRow="0" w:lastRow="0" w:firstColumn="0" w:lastColumn="0" w:noHBand="0" w:noVBand="0"/>
      </w:tblPr>
      <w:tblGrid>
        <w:gridCol w:w="1332"/>
        <w:gridCol w:w="629"/>
        <w:gridCol w:w="4907"/>
        <w:gridCol w:w="1167"/>
        <w:gridCol w:w="1169"/>
        <w:gridCol w:w="912"/>
        <w:gridCol w:w="1167"/>
        <w:gridCol w:w="1042"/>
        <w:gridCol w:w="1042"/>
      </w:tblGrid>
      <w:tr w:rsidR="00726BA4" w:rsidRPr="00260209" w14:paraId="6BCC104F" w14:textId="700D5828">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E905EE2" w14:textId="1FA64FB0" w:rsidR="00726BA4" w:rsidRPr="00260209" w:rsidRDefault="00726BA4" w:rsidP="0040371A">
            <w:pPr>
              <w:pStyle w:val="Default"/>
              <w:jc w:val="center"/>
              <w:rPr>
                <w:rFonts w:ascii="Gadugi" w:hAnsi="Gadugi" w:cs="Arial"/>
                <w:color w:val="FFFFFF"/>
                <w:sz w:val="18"/>
                <w:szCs w:val="18"/>
              </w:rPr>
            </w:pPr>
            <w:r w:rsidRPr="00260209">
              <w:rPr>
                <w:rFonts w:ascii="Gadugi" w:hAnsi="Gadugi" w:cs="Arial"/>
                <w:b/>
                <w:bCs/>
                <w:color w:val="FFFFFF"/>
                <w:sz w:val="18"/>
                <w:szCs w:val="18"/>
              </w:rPr>
              <w:t>Section and Topic</w:t>
            </w:r>
          </w:p>
        </w:tc>
        <w:tc>
          <w:tcPr>
            <w:tcW w:w="62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394C2F8" w14:textId="77777777" w:rsidR="00726BA4" w:rsidRPr="00260209" w:rsidRDefault="00726BA4" w:rsidP="0040371A">
            <w:pPr>
              <w:pStyle w:val="Default"/>
              <w:jc w:val="center"/>
              <w:rPr>
                <w:rFonts w:ascii="Gadugi" w:hAnsi="Gadugi" w:cs="Arial"/>
                <w:b/>
                <w:bCs/>
                <w:color w:val="FFFFFF"/>
                <w:sz w:val="18"/>
                <w:szCs w:val="18"/>
              </w:rPr>
            </w:pPr>
            <w:r w:rsidRPr="00260209">
              <w:rPr>
                <w:rFonts w:ascii="Gadugi" w:hAnsi="Gadugi" w:cs="Arial"/>
                <w:b/>
                <w:bCs/>
                <w:color w:val="FFFFFF"/>
                <w:sz w:val="18"/>
                <w:szCs w:val="18"/>
              </w:rPr>
              <w:t>Item #</w:t>
            </w:r>
          </w:p>
        </w:tc>
        <w:tc>
          <w:tcPr>
            <w:tcW w:w="49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D0866C8" w14:textId="4A4BDD31" w:rsidR="00726BA4" w:rsidRPr="00260209" w:rsidRDefault="00726BA4" w:rsidP="0040371A">
            <w:pPr>
              <w:pStyle w:val="Default"/>
              <w:jc w:val="center"/>
              <w:rPr>
                <w:rFonts w:ascii="Gadugi" w:hAnsi="Gadugi" w:cs="Arial"/>
                <w:color w:val="FFFFFF"/>
                <w:sz w:val="18"/>
                <w:szCs w:val="18"/>
              </w:rPr>
            </w:pPr>
            <w:r w:rsidRPr="00260209">
              <w:rPr>
                <w:rFonts w:ascii="Gadugi" w:hAnsi="Gadugi" w:cs="Arial"/>
                <w:b/>
                <w:bCs/>
                <w:color w:val="FFFFFF"/>
                <w:sz w:val="18"/>
                <w:szCs w:val="18"/>
              </w:rPr>
              <w:t>Checklist item</w:t>
            </w:r>
          </w:p>
        </w:tc>
        <w:tc>
          <w:tcPr>
            <w:tcW w:w="3248"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32A0EA8" w14:textId="77777777" w:rsidR="00072C7B"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Prior to May 2022</w:t>
            </w:r>
          </w:p>
          <w:p w14:paraId="5D3667D8" w14:textId="3FA68ADD"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 xml:space="preserve"> (n=2)</w:t>
            </w:r>
          </w:p>
        </w:tc>
        <w:tc>
          <w:tcPr>
            <w:tcW w:w="3251"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A8C0E28" w14:textId="77777777" w:rsidR="00726BA4" w:rsidRPr="00260209" w:rsidRDefault="00726BA4" w:rsidP="009D3A96">
            <w:pPr>
              <w:pStyle w:val="Default"/>
              <w:jc w:val="center"/>
              <w:rPr>
                <w:rFonts w:ascii="Gadugi" w:hAnsi="Gadugi" w:cs="Arial"/>
                <w:b/>
                <w:bCs/>
                <w:color w:val="FFFFFF"/>
                <w:sz w:val="18"/>
                <w:szCs w:val="18"/>
              </w:rPr>
            </w:pPr>
          </w:p>
          <w:p w14:paraId="4A07FA6F" w14:textId="77777777"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May – Dec 2022</w:t>
            </w:r>
          </w:p>
          <w:p w14:paraId="2F1F4F5D" w14:textId="77777777"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n=20)</w:t>
            </w:r>
          </w:p>
          <w:p w14:paraId="4AFBEA4C" w14:textId="77777777" w:rsidR="00726BA4" w:rsidRPr="00260209" w:rsidRDefault="00726BA4" w:rsidP="009D3A96">
            <w:pPr>
              <w:pStyle w:val="Default"/>
              <w:jc w:val="center"/>
              <w:rPr>
                <w:rFonts w:ascii="Gadugi" w:hAnsi="Gadugi" w:cs="Arial"/>
                <w:b/>
                <w:bCs/>
                <w:color w:val="FFFFFF"/>
                <w:sz w:val="18"/>
                <w:szCs w:val="18"/>
              </w:rPr>
            </w:pPr>
          </w:p>
        </w:tc>
      </w:tr>
      <w:tr w:rsidR="00726BA4" w:rsidRPr="00260209" w14:paraId="73545E84" w14:textId="1D9A5582" w:rsidTr="00726BA4">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0C8C78D" w14:textId="77777777" w:rsidR="00726BA4" w:rsidRPr="00260209" w:rsidRDefault="00726BA4" w:rsidP="00AC716F">
            <w:pPr>
              <w:pStyle w:val="Default"/>
              <w:rPr>
                <w:rFonts w:ascii="Gadugi" w:hAnsi="Gadugi" w:cs="Arial"/>
                <w:b/>
                <w:bCs/>
                <w:color w:val="FFFFFF"/>
                <w:sz w:val="18"/>
                <w:szCs w:val="18"/>
              </w:rPr>
            </w:pPr>
          </w:p>
        </w:tc>
        <w:tc>
          <w:tcPr>
            <w:tcW w:w="62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19C47DB" w14:textId="77777777" w:rsidR="00726BA4" w:rsidRPr="00260209" w:rsidRDefault="00726BA4" w:rsidP="0040371A">
            <w:pPr>
              <w:pStyle w:val="Default"/>
              <w:jc w:val="center"/>
              <w:rPr>
                <w:rFonts w:ascii="Gadugi" w:hAnsi="Gadugi" w:cs="Arial"/>
                <w:b/>
                <w:bCs/>
                <w:color w:val="FFFFFF"/>
                <w:sz w:val="18"/>
                <w:szCs w:val="18"/>
              </w:rPr>
            </w:pPr>
          </w:p>
        </w:tc>
        <w:tc>
          <w:tcPr>
            <w:tcW w:w="49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37DA262" w14:textId="77777777" w:rsidR="00726BA4" w:rsidRPr="00260209" w:rsidRDefault="00726BA4" w:rsidP="00AC716F">
            <w:pPr>
              <w:pStyle w:val="Default"/>
              <w:rPr>
                <w:rFonts w:ascii="Gadugi" w:hAnsi="Gadugi" w:cs="Arial"/>
                <w:b/>
                <w:bCs/>
                <w:color w:val="FFFFFF"/>
                <w:sz w:val="18"/>
                <w:szCs w:val="18"/>
              </w:rPr>
            </w:pP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5CB4CF6" w14:textId="7F8BC2BF"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16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1EBADD4" w14:textId="716AD35A"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9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481D14D3" w14:textId="225CBD77"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45ECF41" w14:textId="6AE6446E"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2EE368CF" w14:textId="21700D29"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44CF0B35" w14:textId="390F20D5" w:rsidR="00726BA4" w:rsidRPr="00260209" w:rsidRDefault="00726BA4" w:rsidP="009D3A96">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r>
      <w:tr w:rsidR="00726BA4" w:rsidRPr="00260209" w14:paraId="5EBA2D0C" w14:textId="0DF65DF4" w:rsidTr="00726BA4">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E9A9A9E" w14:textId="5B717ADD"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TITLE</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C2A52DF"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FED44DD"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52D6E5B"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C2E683B" w14:textId="14239C3C"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058773D"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F7F1283"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1DAB3720" w14:textId="7B187BC8" w:rsidTr="00726BA4">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275EFEC0"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Title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025FD9FB"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3A179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Identify the report as a systematic review.</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9A72E61" w14:textId="554D1A1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007E12" w14:textId="269B335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E46EFB" w14:textId="32B6966E" w:rsidR="00726BA4" w:rsidRPr="00260209" w:rsidRDefault="00594927"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989B54E" w14:textId="69982C3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6</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2D814A4" w14:textId="595C1341"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51A8C1" w14:textId="6E45B9C4"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0</w:t>
            </w:r>
          </w:p>
        </w:tc>
      </w:tr>
      <w:tr w:rsidR="00726BA4" w:rsidRPr="00260209" w14:paraId="5C21FA4C" w14:textId="2C1A6F18" w:rsidTr="00726BA4">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C6E9214" w14:textId="2B8356DD"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ABSTRACT</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8E6DFBC"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83145"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58275A"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47D781" w14:textId="6967709D"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1F382B3"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D24AFFB"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465DF7F0" w14:textId="253F9500" w:rsidTr="00726BA4">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1E8C2EF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Abstract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02F3AA02"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CDB92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ee the PRISMA 2020 for Abstracts checklist.</w:t>
            </w:r>
          </w:p>
          <w:p w14:paraId="67444636" w14:textId="77777777" w:rsidR="00726BA4" w:rsidRPr="00260209" w:rsidRDefault="00726BA4" w:rsidP="00AC716F">
            <w:pPr>
              <w:pStyle w:val="Default"/>
              <w:spacing w:before="40" w:after="40"/>
              <w:rPr>
                <w:rFonts w:ascii="Gadugi" w:hAnsi="Gadugi" w:cs="Arial"/>
                <w:color w:val="FF0000"/>
                <w:sz w:val="18"/>
                <w:szCs w:val="18"/>
              </w:rPr>
            </w:pPr>
            <w:r w:rsidRPr="00260209">
              <w:rPr>
                <w:rFonts w:ascii="Gadugi" w:hAnsi="Gadugi" w:cs="Arial"/>
                <w:color w:val="FF0000"/>
                <w:sz w:val="18"/>
                <w:szCs w:val="18"/>
              </w:rPr>
              <w:t xml:space="preserve">*Adjusted: Evaluated using the 2015 PRISMA abstract definition: </w:t>
            </w:r>
          </w:p>
          <w:p w14:paraId="414675EF" w14:textId="77777777" w:rsidR="00726BA4" w:rsidRPr="00260209" w:rsidRDefault="00726BA4" w:rsidP="00AC716F">
            <w:pPr>
              <w:pStyle w:val="Default"/>
              <w:spacing w:before="40" w:after="40"/>
              <w:rPr>
                <w:rFonts w:ascii="Gadugi" w:hAnsi="Gadugi" w:cs="Arial"/>
                <w:color w:val="FF0000"/>
                <w:sz w:val="18"/>
                <w:szCs w:val="18"/>
              </w:rPr>
            </w:pPr>
            <w:r w:rsidRPr="00260209">
              <w:rPr>
                <w:rFonts w:ascii="Gadugi" w:hAnsi="Gadugi" w:cs="Arial"/>
                <w:color w:val="FF0000"/>
                <w:sz w:val="18"/>
                <w:szCs w:val="18"/>
              </w:rPr>
              <w:t xml:space="preserve">Provide a structured summary including as applicable, background, objectives, data sources, study eligibility criteria, participants, interventions, study appraisal and synthesis methods, results, limitations, conclusions, implications and key findings. Systematic review registration number. </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273661" w14:textId="3D4C9140"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F329F2" w14:textId="1B8E271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7809845" w14:textId="2ACEA471"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0C045F" w14:textId="2B228CCF"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C6F8030" w14:textId="3D3869AB"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43D72D" w14:textId="03F4813A"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726BA4" w:rsidRPr="00260209" w14:paraId="67F8A840" w14:textId="03C8F949" w:rsidTr="00726BA4">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DFD7DB8" w14:textId="68A8294F"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INTRODUCTION</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0CCB2EB"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A2ECFE6"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67ACA7"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9011C48" w14:textId="14BD54B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AD4509B"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0102595"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2FC0CEAB" w14:textId="324692A6" w:rsidTr="00726BA4">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5B9902"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Rationale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09C1EF"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3</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61D05B"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the rationale for the review in the context of existing knowledge.</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83076E" w14:textId="32C3683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A72DBD" w14:textId="2DF9E8D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6E81D9" w14:textId="1B7606A6"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3AD0A2" w14:textId="623F2B5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D29D92" w14:textId="38305394"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74A5DF" w14:textId="7D9ED663"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5</w:t>
            </w:r>
          </w:p>
        </w:tc>
      </w:tr>
      <w:tr w:rsidR="00726BA4" w:rsidRPr="00260209" w14:paraId="1FAD5F6F" w14:textId="7BC26667" w:rsidTr="00A13EB0">
        <w:trPr>
          <w:trHeight w:val="645"/>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12C54972"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Objectives </w:t>
            </w:r>
          </w:p>
        </w:tc>
        <w:tc>
          <w:tcPr>
            <w:tcW w:w="629" w:type="dxa"/>
            <w:tcBorders>
              <w:top w:val="single" w:sz="5" w:space="0" w:color="000000" w:themeColor="text1"/>
              <w:left w:val="single" w:sz="5" w:space="0" w:color="000000" w:themeColor="text1"/>
              <w:bottom w:val="double" w:sz="2" w:space="0" w:color="FFFFCC"/>
              <w:right w:val="single" w:sz="5" w:space="0" w:color="000000" w:themeColor="text1"/>
            </w:tcBorders>
          </w:tcPr>
          <w:p w14:paraId="359F4D4B"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4</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B64F689"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Provide an explicit statement of the objective(s) or question(s) the review addresses.</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B52B9C4" w14:textId="67F64D7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4492EFA" w14:textId="726F2EE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41F0D1" w14:textId="68A6F1E3"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7AE67E" w14:textId="4BD2563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9</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E4D272" w14:textId="50AACB27"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BDF72D4" w14:textId="262C416C"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5</w:t>
            </w:r>
          </w:p>
        </w:tc>
      </w:tr>
      <w:tr w:rsidR="00726BA4" w:rsidRPr="00260209" w14:paraId="2678E247" w14:textId="1D181459" w:rsidTr="00726BA4">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932E6E3" w14:textId="1645B16A"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METHODS</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0D069D6"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5E72A8C"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58AF9D"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CAE0735" w14:textId="3BC4A773"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B9CACE5"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FD14B56"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370BF682" w14:textId="02D421F5" w:rsidTr="00726BA4">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8D85BA"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Eligibility criteria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4FF26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5</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4593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pecify the inclusion and exclusion criteria for the review and how studies were grouped for the synthe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AEE175" w14:textId="0DCA0B3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D5FDEA" w14:textId="5E01B7FC"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DCA13A" w14:textId="2D607AFD"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83D6F3" w14:textId="75F367A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F3C234" w14:textId="1A6A2955"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275A85" w14:textId="718095FA"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726BA4" w:rsidRPr="00260209" w14:paraId="3EB52977" w14:textId="120B9E39" w:rsidTr="00726BA4">
        <w:trPr>
          <w:trHeight w:val="191"/>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FCAB1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Information source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3DB28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6</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F7D9C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Specify all databases, registers, websites, organizations, reference lists and other sources searched or consulted to identify studies. Specify the date when each source was </w:t>
            </w:r>
            <w:r w:rsidRPr="00260209">
              <w:rPr>
                <w:rFonts w:ascii="Gadugi" w:hAnsi="Gadugi" w:cs="Arial"/>
                <w:sz w:val="18"/>
                <w:szCs w:val="18"/>
              </w:rPr>
              <w:lastRenderedPageBreak/>
              <w:t>last searched or consult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6BCD71" w14:textId="1B1E12F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321C99" w14:textId="1D45F3DF"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E002B" w14:textId="695AFEF8"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9BE113" w14:textId="5DEB16F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7EA18F" w14:textId="702403E1"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C1B8DC" w14:textId="062D4C80"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726BA4" w:rsidRPr="00260209" w14:paraId="024C31A9" w14:textId="213DA07C" w:rsidTr="00726BA4">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0483A9"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earch strategy</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BC489"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7</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EF82F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Present the full search strategies for all databases, registers and websites, including any filters and limits u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7F938B" w14:textId="6BC9F4C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061842" w14:textId="41E0A6FD"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B086E6" w14:textId="5409A1DD"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F232E7" w14:textId="1C70FD4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97D4E3" w14:textId="4AC23A6F"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4273E9" w14:textId="2FAE936F"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726BA4" w:rsidRPr="00260209" w14:paraId="595AA4B0" w14:textId="40E3950A" w:rsidTr="00726BA4">
        <w:trPr>
          <w:trHeight w:val="48"/>
        </w:trPr>
        <w:tc>
          <w:tcPr>
            <w:tcW w:w="133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19E507"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election process</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742612"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8</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E559EE"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B7CDAF" w14:textId="3DC063D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EF453E" w14:textId="121978E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A43348" w14:textId="02719047"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A0790F" w14:textId="32394F4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ED1423" w14:textId="335A493B"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D96E2E" w14:textId="527C4E71" w:rsidR="00726BA4" w:rsidRPr="00260209" w:rsidRDefault="00F609A8"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5</w:t>
            </w:r>
          </w:p>
        </w:tc>
      </w:tr>
      <w:tr w:rsidR="00726BA4" w:rsidRPr="00260209" w14:paraId="10C678D4" w14:textId="0BF88674" w:rsidTr="00726BA4">
        <w:trPr>
          <w:trHeight w:val="152"/>
        </w:trPr>
        <w:tc>
          <w:tcPr>
            <w:tcW w:w="1332"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056CE648"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Data collection proces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CB12AD"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9</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984B5E"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902ACB" w14:textId="18C2F82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513FAB" w14:textId="7A7C8D9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384EBB" w14:textId="1B7FF90C"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D22A40" w14:textId="093175A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r w:rsidR="003C50EE">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EE9F1F" w14:textId="1AA251A1"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4AD5BF" w14:textId="30E1D98F" w:rsidR="00726BA4" w:rsidRPr="00260209" w:rsidRDefault="007B2016"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65</w:t>
            </w:r>
          </w:p>
        </w:tc>
      </w:tr>
      <w:tr w:rsidR="00726BA4" w:rsidRPr="00260209" w14:paraId="37FC264E" w14:textId="39D44EC2" w:rsidTr="00726BA4">
        <w:trPr>
          <w:trHeight w:val="48"/>
        </w:trPr>
        <w:tc>
          <w:tcPr>
            <w:tcW w:w="1332" w:type="dxa"/>
            <w:vMerge w:val="restart"/>
            <w:tcBorders>
              <w:top w:val="single" w:sz="6" w:space="0" w:color="000000" w:themeColor="text1"/>
              <w:left w:val="single" w:sz="4" w:space="0" w:color="auto"/>
              <w:right w:val="single" w:sz="6" w:space="0" w:color="000000" w:themeColor="text1"/>
            </w:tcBorders>
          </w:tcPr>
          <w:p w14:paraId="291610A5"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Data items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E894330"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0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E35997"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F09E77" w14:textId="05A94AE9"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F634F6" w14:textId="09D775C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B49848" w14:textId="6F8F07EE"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92F09" w14:textId="24B4EB5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BB51E6" w14:textId="217003DF"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DE2BFD" w14:textId="1B6F7E58" w:rsidR="00726BA4" w:rsidRPr="00260209" w:rsidRDefault="008A5E2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5</w:t>
            </w:r>
          </w:p>
        </w:tc>
      </w:tr>
      <w:tr w:rsidR="00726BA4" w:rsidRPr="00260209" w14:paraId="3433116F" w14:textId="3C4172C2" w:rsidTr="00726BA4">
        <w:trPr>
          <w:trHeight w:val="48"/>
        </w:trPr>
        <w:tc>
          <w:tcPr>
            <w:tcW w:w="1332" w:type="dxa"/>
            <w:vMerge/>
            <w:tcBorders>
              <w:left w:val="single" w:sz="4" w:space="0" w:color="auto"/>
              <w:right w:val="single" w:sz="6" w:space="0" w:color="000000" w:themeColor="text1"/>
            </w:tcBorders>
          </w:tcPr>
          <w:p w14:paraId="5F565E78"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72FD29"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0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66C005"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List and define all other variables for which data were sought (e.g. participant and intervention characteristics, funding sources). Describe any assumptions made about any missing or unclear information.</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E16D84" w14:textId="26E1CAB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A7F5F0" w14:textId="67A30C2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74DCC7" w14:textId="1A2EF30C"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8FCC4" w14:textId="469B1B5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721112" w14:textId="085A7616"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DC5604" w14:textId="27F7FE7F" w:rsidR="00726BA4" w:rsidRPr="00260209" w:rsidRDefault="008A5E2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r>
      <w:tr w:rsidR="00726BA4" w:rsidRPr="00260209" w14:paraId="34703295" w14:textId="6A7BF25E" w:rsidTr="00726BA4">
        <w:trPr>
          <w:trHeight w:val="48"/>
        </w:trPr>
        <w:tc>
          <w:tcPr>
            <w:tcW w:w="1332" w:type="dxa"/>
            <w:tcBorders>
              <w:top w:val="single" w:sz="5" w:space="0" w:color="000000" w:themeColor="text1"/>
              <w:left w:val="single" w:sz="4" w:space="0" w:color="auto"/>
              <w:bottom w:val="single" w:sz="5" w:space="0" w:color="000000" w:themeColor="text1"/>
              <w:right w:val="single" w:sz="6" w:space="0" w:color="000000" w:themeColor="text1"/>
            </w:tcBorders>
          </w:tcPr>
          <w:p w14:paraId="263096C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tudy risk of bias assessment</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116419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1</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E009A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Specify the methods used to assess risk of bias in the included studies, including details of the tool(s) used, how many reviewers assessed each study and whether they worked independently, and if applicable, details of </w:t>
            </w:r>
            <w:r w:rsidRPr="00260209">
              <w:rPr>
                <w:rFonts w:ascii="Gadugi" w:hAnsi="Gadugi" w:cs="Arial"/>
                <w:sz w:val="18"/>
                <w:szCs w:val="18"/>
              </w:rPr>
              <w:lastRenderedPageBreak/>
              <w:t>automation tools used in the proces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DE97BE" w14:textId="2E60124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lastRenderedPageBreak/>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A4F559" w14:textId="4D40212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A12F40" w14:textId="609920BA"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158B32" w14:textId="6D8A236E" w:rsidR="00726BA4" w:rsidRPr="00260209" w:rsidRDefault="001D780A"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9</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5B55CE" w14:textId="34A796D7"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0E005A" w14:textId="2C87EC20" w:rsidR="00726BA4" w:rsidRPr="00260209" w:rsidRDefault="00D010AC"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45</w:t>
            </w:r>
          </w:p>
        </w:tc>
      </w:tr>
      <w:tr w:rsidR="00726BA4" w:rsidRPr="00260209" w14:paraId="65480DA7" w14:textId="38E78D5C" w:rsidTr="00726BA4">
        <w:trPr>
          <w:trHeight w:val="48"/>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4F5160C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Effect measures </w:t>
            </w:r>
          </w:p>
        </w:tc>
        <w:tc>
          <w:tcPr>
            <w:tcW w:w="629" w:type="dxa"/>
            <w:tcBorders>
              <w:top w:val="single" w:sz="5" w:space="0" w:color="000000" w:themeColor="text1"/>
              <w:left w:val="single" w:sz="6" w:space="0" w:color="000000" w:themeColor="text1"/>
              <w:bottom w:val="single" w:sz="6" w:space="0" w:color="000000" w:themeColor="text1"/>
              <w:right w:val="single" w:sz="5" w:space="0" w:color="000000" w:themeColor="text1"/>
            </w:tcBorders>
          </w:tcPr>
          <w:p w14:paraId="7FFBC780"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2</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185B0"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pecify for each outcome the effect measure(s) (e.g. risk ratio, mean difference) used in the synthesis or presentation of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12AB73" w14:textId="7114ED3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DC76FA" w14:textId="62B3E56B"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AA2182" w14:textId="77777777"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p w14:paraId="71A859E4" w14:textId="4CB2FABA" w:rsidR="0019669D" w:rsidRPr="00260209" w:rsidRDefault="0019669D" w:rsidP="0019669D">
            <w:pPr>
              <w:pStyle w:val="Default"/>
              <w:spacing w:before="40" w:after="40"/>
              <w:rPr>
                <w:rFonts w:ascii="Gadugi" w:hAnsi="Gadugi" w:cs="Arial"/>
                <w:color w:val="auto"/>
                <w:sz w:val="18"/>
                <w:szCs w:val="18"/>
              </w:rPr>
            </w:pP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E406D4" w14:textId="5E2CA44F"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B8D716" w14:textId="25BF7038"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6CE2D" w14:textId="20EB1781" w:rsidR="00726BA4" w:rsidRPr="00260209" w:rsidRDefault="008A5E2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5</w:t>
            </w:r>
          </w:p>
        </w:tc>
      </w:tr>
      <w:tr w:rsidR="00726BA4" w:rsidRPr="00260209" w14:paraId="7984E2EE" w14:textId="3431FACA" w:rsidTr="00726BA4">
        <w:trPr>
          <w:trHeight w:val="48"/>
        </w:trPr>
        <w:tc>
          <w:tcPr>
            <w:tcW w:w="1332" w:type="dxa"/>
            <w:vMerge w:val="restart"/>
            <w:tcBorders>
              <w:top w:val="single" w:sz="6" w:space="0" w:color="000000" w:themeColor="text1"/>
              <w:left w:val="single" w:sz="4" w:space="0" w:color="auto"/>
              <w:bottom w:val="single" w:sz="4" w:space="0" w:color="auto"/>
              <w:right w:val="single" w:sz="6" w:space="0" w:color="000000" w:themeColor="text1"/>
            </w:tcBorders>
          </w:tcPr>
          <w:p w14:paraId="1840A65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Synthesis methods</w:t>
            </w:r>
          </w:p>
        </w:tc>
        <w:tc>
          <w:tcPr>
            <w:tcW w:w="629" w:type="dxa"/>
            <w:tcBorders>
              <w:top w:val="single" w:sz="6" w:space="0" w:color="000000" w:themeColor="text1"/>
              <w:left w:val="single" w:sz="6" w:space="0" w:color="000000" w:themeColor="text1"/>
              <w:bottom w:val="single" w:sz="4" w:space="0" w:color="auto"/>
              <w:right w:val="single" w:sz="6" w:space="0" w:color="000000" w:themeColor="text1"/>
            </w:tcBorders>
          </w:tcPr>
          <w:p w14:paraId="03396BCA"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a</w:t>
            </w:r>
          </w:p>
        </w:tc>
        <w:tc>
          <w:tcPr>
            <w:tcW w:w="4907" w:type="dxa"/>
            <w:tcBorders>
              <w:top w:val="single" w:sz="5" w:space="0" w:color="000000" w:themeColor="text1"/>
              <w:left w:val="single" w:sz="6" w:space="0" w:color="000000" w:themeColor="text1"/>
              <w:bottom w:val="single" w:sz="4" w:space="0" w:color="auto"/>
              <w:right w:val="single" w:sz="5" w:space="0" w:color="000000" w:themeColor="text1"/>
            </w:tcBorders>
          </w:tcPr>
          <w:p w14:paraId="4CE8C93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the processes used to decide which studies were eligible for each synthesis (e.g. tabulating the study intervention characteristics and comparing against the planned groups for each synthesis (item #5)).</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197D5DD1" w14:textId="3AB399C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41E13302" w14:textId="6A6D88AC"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33DDF76B" w14:textId="10D458D0" w:rsidR="00726BA4" w:rsidRPr="00260209" w:rsidRDefault="0019669D" w:rsidP="0019669D">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62767FF3" w14:textId="25B88BF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6</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08AF3C39" w14:textId="1E1E9F5E"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7C6EED06" w14:textId="465332C6" w:rsidR="00726BA4" w:rsidRPr="00260209" w:rsidRDefault="00F62A1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0</w:t>
            </w:r>
          </w:p>
        </w:tc>
      </w:tr>
      <w:tr w:rsidR="00726BA4" w:rsidRPr="00260209" w14:paraId="419EB4C4" w14:textId="361BAE1A" w:rsidTr="00726BA4">
        <w:trPr>
          <w:trHeight w:val="48"/>
        </w:trPr>
        <w:tc>
          <w:tcPr>
            <w:tcW w:w="1332" w:type="dxa"/>
            <w:vMerge/>
            <w:tcBorders>
              <w:top w:val="single" w:sz="4" w:space="0" w:color="auto"/>
              <w:left w:val="single" w:sz="4" w:space="0" w:color="auto"/>
              <w:bottom w:val="single" w:sz="4" w:space="0" w:color="auto"/>
              <w:right w:val="single" w:sz="6" w:space="0" w:color="000000" w:themeColor="text1"/>
            </w:tcBorders>
          </w:tcPr>
          <w:p w14:paraId="7A02B3A7"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4" w:space="0" w:color="auto"/>
              <w:right w:val="single" w:sz="6" w:space="0" w:color="000000" w:themeColor="text1"/>
            </w:tcBorders>
          </w:tcPr>
          <w:p w14:paraId="54B2FCC9"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b</w:t>
            </w:r>
          </w:p>
        </w:tc>
        <w:tc>
          <w:tcPr>
            <w:tcW w:w="4907" w:type="dxa"/>
            <w:tcBorders>
              <w:top w:val="single" w:sz="4" w:space="0" w:color="auto"/>
              <w:left w:val="single" w:sz="6" w:space="0" w:color="000000" w:themeColor="text1"/>
              <w:bottom w:val="single" w:sz="5" w:space="0" w:color="000000" w:themeColor="text1"/>
              <w:right w:val="single" w:sz="5" w:space="0" w:color="000000" w:themeColor="text1"/>
            </w:tcBorders>
          </w:tcPr>
          <w:p w14:paraId="7198933E"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required to prepare the data for presentation or synthesis, such as handling of missing summary statistics, or data conversions.</w:t>
            </w:r>
          </w:p>
        </w:tc>
        <w:tc>
          <w:tcPr>
            <w:tcW w:w="1167" w:type="dxa"/>
            <w:tcBorders>
              <w:top w:val="single" w:sz="4" w:space="0" w:color="auto"/>
              <w:left w:val="single" w:sz="5" w:space="0" w:color="000000" w:themeColor="text1"/>
              <w:bottom w:val="single" w:sz="5" w:space="0" w:color="000000" w:themeColor="text1"/>
              <w:right w:val="single" w:sz="5" w:space="0" w:color="000000" w:themeColor="text1"/>
            </w:tcBorders>
          </w:tcPr>
          <w:p w14:paraId="0555A4C4" w14:textId="7E32F0E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4" w:space="0" w:color="auto"/>
              <w:left w:val="single" w:sz="5" w:space="0" w:color="000000" w:themeColor="text1"/>
              <w:bottom w:val="single" w:sz="5" w:space="0" w:color="000000" w:themeColor="text1"/>
              <w:right w:val="single" w:sz="5" w:space="0" w:color="000000" w:themeColor="text1"/>
            </w:tcBorders>
          </w:tcPr>
          <w:p w14:paraId="6C392304" w14:textId="71EB3154"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912" w:type="dxa"/>
            <w:tcBorders>
              <w:top w:val="single" w:sz="4" w:space="0" w:color="auto"/>
              <w:left w:val="single" w:sz="5" w:space="0" w:color="000000" w:themeColor="text1"/>
              <w:bottom w:val="single" w:sz="5" w:space="0" w:color="000000" w:themeColor="text1"/>
              <w:right w:val="single" w:sz="5" w:space="0" w:color="000000" w:themeColor="text1"/>
            </w:tcBorders>
          </w:tcPr>
          <w:p w14:paraId="072CE3C1" w14:textId="14A13964"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c>
          <w:tcPr>
            <w:tcW w:w="1167" w:type="dxa"/>
            <w:tcBorders>
              <w:top w:val="single" w:sz="4" w:space="0" w:color="auto"/>
              <w:left w:val="single" w:sz="5" w:space="0" w:color="000000" w:themeColor="text1"/>
              <w:bottom w:val="single" w:sz="5" w:space="0" w:color="000000" w:themeColor="text1"/>
              <w:right w:val="single" w:sz="5" w:space="0" w:color="000000" w:themeColor="text1"/>
            </w:tcBorders>
          </w:tcPr>
          <w:p w14:paraId="58D01094" w14:textId="51BE28B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4" w:space="0" w:color="auto"/>
              <w:left w:val="single" w:sz="5" w:space="0" w:color="000000" w:themeColor="text1"/>
              <w:bottom w:val="single" w:sz="5" w:space="0" w:color="000000" w:themeColor="text1"/>
              <w:right w:val="single" w:sz="5" w:space="0" w:color="000000" w:themeColor="text1"/>
            </w:tcBorders>
          </w:tcPr>
          <w:p w14:paraId="0D2C66E6" w14:textId="07BC3769"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4" w:space="0" w:color="auto"/>
              <w:left w:val="single" w:sz="5" w:space="0" w:color="000000" w:themeColor="text1"/>
              <w:bottom w:val="single" w:sz="5" w:space="0" w:color="000000" w:themeColor="text1"/>
              <w:right w:val="single" w:sz="5" w:space="0" w:color="000000" w:themeColor="text1"/>
            </w:tcBorders>
          </w:tcPr>
          <w:p w14:paraId="5EF2E459" w14:textId="2324858D"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r>
      <w:tr w:rsidR="00726BA4" w:rsidRPr="00260209" w14:paraId="44B8FAB7" w14:textId="2E594034" w:rsidTr="00726BA4">
        <w:trPr>
          <w:trHeight w:val="48"/>
        </w:trPr>
        <w:tc>
          <w:tcPr>
            <w:tcW w:w="1332" w:type="dxa"/>
            <w:vMerge/>
            <w:tcBorders>
              <w:top w:val="single" w:sz="4" w:space="0" w:color="auto"/>
              <w:left w:val="single" w:sz="4" w:space="0" w:color="auto"/>
              <w:right w:val="single" w:sz="6" w:space="0" w:color="000000" w:themeColor="text1"/>
            </w:tcBorders>
          </w:tcPr>
          <w:p w14:paraId="00899A93"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5" w:space="0" w:color="000000" w:themeColor="text1"/>
              <w:right w:val="single" w:sz="5" w:space="0" w:color="000000" w:themeColor="text1"/>
            </w:tcBorders>
          </w:tcPr>
          <w:p w14:paraId="39FBA4F0"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c</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F35320"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used to tabulate or visually display results of individual studies and synthe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C89996" w14:textId="2279211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D08B28" w14:textId="1D9E7AC4"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DC592E" w14:textId="218FC362"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45304A" w14:textId="1014ED3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5569BF" w14:textId="3F01742A"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00CCE7" w14:textId="258E48E0"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726BA4" w:rsidRPr="00260209" w14:paraId="11590712" w14:textId="2F392AC6" w:rsidTr="00726BA4">
        <w:trPr>
          <w:trHeight w:val="48"/>
        </w:trPr>
        <w:tc>
          <w:tcPr>
            <w:tcW w:w="1332" w:type="dxa"/>
            <w:vMerge/>
            <w:tcBorders>
              <w:left w:val="single" w:sz="4" w:space="0" w:color="auto"/>
              <w:right w:val="single" w:sz="6" w:space="0" w:color="000000" w:themeColor="text1"/>
            </w:tcBorders>
          </w:tcPr>
          <w:p w14:paraId="0777158D"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E82783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d</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4BE14D"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0F2DB2" w14:textId="78C2B4B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4E3E74" w14:textId="00954DA3"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98702D" w14:textId="01DBDCCA"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64FB1B" w14:textId="6ACB982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84F48" w14:textId="5F3136EB"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2AC107" w14:textId="1ABBC44F"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726BA4" w:rsidRPr="00260209" w14:paraId="34FE7167" w14:textId="389FD833" w:rsidTr="00726BA4">
        <w:trPr>
          <w:trHeight w:val="48"/>
        </w:trPr>
        <w:tc>
          <w:tcPr>
            <w:tcW w:w="1332" w:type="dxa"/>
            <w:vMerge/>
            <w:tcBorders>
              <w:left w:val="single" w:sz="4" w:space="0" w:color="auto"/>
              <w:right w:val="single" w:sz="6" w:space="0" w:color="000000" w:themeColor="text1"/>
            </w:tcBorders>
          </w:tcPr>
          <w:p w14:paraId="1F70E554"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91A8C4D"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e</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853613"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used to explore possible causes of heterogeneity among study results (e.g. subgroup analysis, meta-regression).</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8310D" w14:textId="71FA86F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F294A" w14:textId="1A6864A5"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468A8C" w14:textId="6AB1F052"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8EFC20" w14:textId="5E325DD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4464E" w14:textId="7A505F43"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35F251" w14:textId="70137C18"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r>
      <w:tr w:rsidR="00726BA4" w:rsidRPr="00260209" w14:paraId="3F99C977" w14:textId="4815907D" w:rsidTr="00726BA4">
        <w:trPr>
          <w:trHeight w:val="50"/>
        </w:trPr>
        <w:tc>
          <w:tcPr>
            <w:tcW w:w="1332" w:type="dxa"/>
            <w:vMerge/>
            <w:tcBorders>
              <w:left w:val="single" w:sz="4" w:space="0" w:color="auto"/>
              <w:right w:val="single" w:sz="6" w:space="0" w:color="000000" w:themeColor="text1"/>
            </w:tcBorders>
          </w:tcPr>
          <w:p w14:paraId="2051404E"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81CB98A"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3f</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06CEBB"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sensitivity analyses conducted to assess robustness of the synthesized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35AF7A" w14:textId="33192EB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BB4D31" w14:textId="3C95A7E2"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5DB955" w14:textId="2B8A4455" w:rsidR="00726BA4" w:rsidRPr="00260209" w:rsidRDefault="00E953E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N/A</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3AE706" w14:textId="2E3668C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D126A8" w14:textId="5696923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54D583" w14:textId="4CD66119"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0</w:t>
            </w:r>
          </w:p>
        </w:tc>
      </w:tr>
      <w:tr w:rsidR="00726BA4" w:rsidRPr="00260209" w14:paraId="5C162A37" w14:textId="6015EB44" w:rsidTr="00726BA4">
        <w:trPr>
          <w:trHeight w:val="48"/>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09D2B4AC"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Reporting bias assessment</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369E72C"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4</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D68822"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used to assess risk of bias due to missing results in a synthesis (arising from reporting bias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3151A7" w14:textId="6820F82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45B9D2" w14:textId="5614D057"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5FE372" w14:textId="475D69CF"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6FE14A" w14:textId="2C9FE6A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162CF9" w14:textId="7D72190D"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F8C75" w14:textId="617F9BD7"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726BA4" w:rsidRPr="00260209" w14:paraId="73C00485" w14:textId="36C9E1CE" w:rsidTr="00726BA4">
        <w:trPr>
          <w:trHeight w:val="48"/>
        </w:trPr>
        <w:tc>
          <w:tcPr>
            <w:tcW w:w="133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95E62D0"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lastRenderedPageBreak/>
              <w:t>Certainty assessment</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019AE9"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5</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A08BD9"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any methods used to assess certainty (or confidence) in the body of evidence for an outcome.</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21EE4F" w14:textId="53DD687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F92FAB" w14:textId="77777777" w:rsidR="00726BA4"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p w14:paraId="3ADCB186" w14:textId="6DBFFDDC" w:rsidR="00072C7B" w:rsidRPr="00260209" w:rsidRDefault="00072C7B" w:rsidP="009D3A96">
            <w:pPr>
              <w:pStyle w:val="Default"/>
              <w:spacing w:before="40" w:after="40"/>
              <w:jc w:val="center"/>
              <w:rPr>
                <w:rFonts w:ascii="Gadugi" w:hAnsi="Gadugi" w:cs="Arial"/>
                <w:color w:val="auto"/>
                <w:sz w:val="18"/>
                <w:szCs w:val="18"/>
              </w:rPr>
            </w:pP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AB67FA" w14:textId="65B109E1"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6DB494" w14:textId="33457BC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CED8B1" w14:textId="095B636F"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E87021" w14:textId="778A83C8" w:rsidR="00726BA4" w:rsidRPr="00260209" w:rsidRDefault="00C87FEF"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726BA4" w:rsidRPr="00260209" w14:paraId="1971903E" w14:textId="792E80F9" w:rsidTr="00726BA4">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87A4885" w14:textId="0AB3F0B3"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RESULTS</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63CE6DD"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BA4AE6B"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9DEB6A"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0AA9AF" w14:textId="164DAACB"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787F757"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816BAC9"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4EE6779B" w14:textId="642945BB" w:rsidTr="00726BA4">
        <w:trPr>
          <w:trHeight w:val="48"/>
        </w:trPr>
        <w:tc>
          <w:tcPr>
            <w:tcW w:w="1332" w:type="dxa"/>
            <w:vMerge w:val="restart"/>
            <w:tcBorders>
              <w:top w:val="single" w:sz="6" w:space="0" w:color="000000" w:themeColor="text1"/>
              <w:left w:val="single" w:sz="4" w:space="0" w:color="auto"/>
              <w:right w:val="single" w:sz="6" w:space="0" w:color="000000" w:themeColor="text1"/>
            </w:tcBorders>
          </w:tcPr>
          <w:p w14:paraId="34B759FD"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Study selection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90412FA"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6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58F962"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Describe the results of the search and selection process, from the number of records identified in the search to the number of studies included in the review, ideally using a flow diagram.</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63E21E" w14:textId="4E6F5A7D"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BC2BED" w14:textId="7AA55429"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9876B" w14:textId="53D4FB37"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858FA8" w14:textId="6BBCC54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754901" w14:textId="7F1DB110"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650FDF" w14:textId="37142B69"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726BA4" w:rsidRPr="00260209" w14:paraId="5CF0CAAD" w14:textId="5E28A39D" w:rsidTr="00726BA4">
        <w:trPr>
          <w:trHeight w:val="48"/>
        </w:trPr>
        <w:tc>
          <w:tcPr>
            <w:tcW w:w="1332" w:type="dxa"/>
            <w:vMerge/>
            <w:tcBorders>
              <w:left w:val="single" w:sz="4" w:space="0" w:color="auto"/>
              <w:right w:val="single" w:sz="6" w:space="0" w:color="000000" w:themeColor="text1"/>
            </w:tcBorders>
          </w:tcPr>
          <w:p w14:paraId="7A8765EC"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75E0F2A"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6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787E9F"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Cite studies that might appear to meet the inclusion criteria, but which were excluded, and explain why they were exclud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9E74B9" w14:textId="29B5B55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B438DE" w14:textId="4F6CF4CB"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AA5B8" w14:textId="2CB65E33"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AF0490" w14:textId="177E85A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2CC67" w14:textId="7EC6F4A7"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19AC8E" w14:textId="68E5E920"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r>
      <w:tr w:rsidR="00726BA4" w:rsidRPr="00260209" w14:paraId="3D72B49A" w14:textId="493AAB03" w:rsidTr="00726BA4">
        <w:trPr>
          <w:trHeight w:val="103"/>
        </w:trPr>
        <w:tc>
          <w:tcPr>
            <w:tcW w:w="1332" w:type="dxa"/>
            <w:tcBorders>
              <w:top w:val="single" w:sz="5" w:space="0" w:color="000000" w:themeColor="text1"/>
              <w:left w:val="single" w:sz="4" w:space="0" w:color="auto"/>
              <w:bottom w:val="single" w:sz="6" w:space="0" w:color="000000" w:themeColor="text1"/>
              <w:right w:val="single" w:sz="6" w:space="0" w:color="000000" w:themeColor="text1"/>
            </w:tcBorders>
          </w:tcPr>
          <w:p w14:paraId="2BE35735"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Study characteristics </w:t>
            </w:r>
          </w:p>
          <w:p w14:paraId="1C9C3726" w14:textId="77777777" w:rsidR="00726BA4" w:rsidRPr="00260209" w:rsidRDefault="00726BA4" w:rsidP="00AC716F">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FFC80A7"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7</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043F7"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Cite each included study and present its characteristic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9BFE2C" w14:textId="3AFA4B3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00F600" w14:textId="4091FC9A"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614709" w14:textId="6B488F9C"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23975A" w14:textId="49A08D80"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414771" w14:textId="135634B1"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BF7E5C" w14:textId="00B69B96"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5</w:t>
            </w:r>
          </w:p>
        </w:tc>
      </w:tr>
      <w:tr w:rsidR="00726BA4" w:rsidRPr="00260209" w14:paraId="3758AE27" w14:textId="40BB5921" w:rsidTr="00726BA4">
        <w:trPr>
          <w:trHeight w:val="48"/>
        </w:trPr>
        <w:tc>
          <w:tcPr>
            <w:tcW w:w="1332" w:type="dxa"/>
            <w:tcBorders>
              <w:top w:val="single" w:sz="6" w:space="0" w:color="000000" w:themeColor="text1"/>
              <w:left w:val="single" w:sz="5" w:space="0" w:color="000000" w:themeColor="text1"/>
              <w:bottom w:val="single" w:sz="6" w:space="0" w:color="000000" w:themeColor="text1"/>
              <w:right w:val="single" w:sz="5" w:space="0" w:color="000000" w:themeColor="text1"/>
            </w:tcBorders>
          </w:tcPr>
          <w:p w14:paraId="748750E2"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Risk of bias in studies </w:t>
            </w:r>
          </w:p>
        </w:tc>
        <w:tc>
          <w:tcPr>
            <w:tcW w:w="62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36DF3F"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8</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1F3228"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Present assessments of risk of bias for each included study.</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D3D9D7" w14:textId="2F23F51D"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2D4517" w14:textId="4989CBC5"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2497C4" w14:textId="59BA3FA4"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6E41C" w14:textId="0F97BBD6" w:rsidR="00726BA4" w:rsidRPr="00260209" w:rsidRDefault="00D010AC"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42B02C" w14:textId="6CDBAB78"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5722C6" w14:textId="6A9ED94B"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r w:rsidR="00D010AC">
              <w:rPr>
                <w:rFonts w:ascii="Gadugi" w:hAnsi="Gadugi" w:cs="Arial"/>
                <w:color w:val="auto"/>
                <w:sz w:val="18"/>
                <w:szCs w:val="18"/>
              </w:rPr>
              <w:t>0</w:t>
            </w:r>
          </w:p>
        </w:tc>
      </w:tr>
      <w:tr w:rsidR="00726BA4" w:rsidRPr="00260209" w14:paraId="79D2299D" w14:textId="6402A503" w:rsidTr="00726BA4">
        <w:trPr>
          <w:trHeight w:val="48"/>
        </w:trPr>
        <w:tc>
          <w:tcPr>
            <w:tcW w:w="1332" w:type="dxa"/>
            <w:tcBorders>
              <w:top w:val="single" w:sz="6" w:space="0" w:color="000000" w:themeColor="text1"/>
              <w:left w:val="single" w:sz="4" w:space="0" w:color="auto"/>
              <w:bottom w:val="nil"/>
              <w:right w:val="single" w:sz="6" w:space="0" w:color="000000" w:themeColor="text1"/>
            </w:tcBorders>
          </w:tcPr>
          <w:p w14:paraId="601DDC9D"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 xml:space="preserve">Results of individual studies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4A54C0C"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19</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636079" w14:textId="77777777" w:rsidR="00726BA4" w:rsidRPr="00260209" w:rsidRDefault="00726BA4" w:rsidP="00AC716F">
            <w:pPr>
              <w:pStyle w:val="Default"/>
              <w:spacing w:before="40" w:after="40"/>
              <w:rPr>
                <w:rFonts w:ascii="Gadugi" w:hAnsi="Gadugi" w:cs="Arial"/>
                <w:sz w:val="18"/>
                <w:szCs w:val="18"/>
              </w:rPr>
            </w:pPr>
            <w:r w:rsidRPr="00260209">
              <w:rPr>
                <w:rFonts w:ascii="Gadugi" w:hAnsi="Gadugi"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78BC06" w14:textId="2E6ECA7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9E0C7B" w14:textId="234287B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297CC6" w14:textId="59F3DDE6" w:rsidR="00726BA4" w:rsidRPr="00260209" w:rsidRDefault="0019669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63DF00" w14:textId="233BB8B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458B42" w14:textId="35CACCB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81475E" w14:textId="4BBDC07D"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r>
      <w:tr w:rsidR="00726BA4" w:rsidRPr="00260209" w14:paraId="700F693A" w14:textId="47CEDADF" w:rsidTr="00726BA4">
        <w:trPr>
          <w:trHeight w:val="48"/>
        </w:trPr>
        <w:tc>
          <w:tcPr>
            <w:tcW w:w="1332" w:type="dxa"/>
            <w:vMerge w:val="restart"/>
            <w:tcBorders>
              <w:top w:val="single" w:sz="5" w:space="0" w:color="000000" w:themeColor="text1"/>
              <w:left w:val="single" w:sz="4" w:space="0" w:color="auto"/>
              <w:bottom w:val="nil"/>
              <w:right w:val="single" w:sz="6" w:space="0" w:color="000000" w:themeColor="text1"/>
            </w:tcBorders>
          </w:tcPr>
          <w:p w14:paraId="56BD8DAE"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Results of syntheses</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0F128BF"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0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B50DBC"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For each synthesis, briefly summarize the characteristics and risk of bias among contributing studie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CEA26" w14:textId="1A9A0C1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339320" w14:textId="30E0EAFF"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6AC75A" w14:textId="5D0A3BF5" w:rsidR="00726BA4" w:rsidRPr="00260209" w:rsidRDefault="00BD6F2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2E5DA0" w14:textId="75945416"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9F3325" w14:textId="449E4CF3"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AF805D" w14:textId="498E6AD4" w:rsidR="00726BA4" w:rsidRPr="00260209" w:rsidRDefault="00B424F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726BA4" w:rsidRPr="00260209" w14:paraId="389ABCAE" w14:textId="37FEA79C" w:rsidTr="00726BA4">
        <w:trPr>
          <w:trHeight w:val="203"/>
        </w:trPr>
        <w:tc>
          <w:tcPr>
            <w:tcW w:w="1332" w:type="dxa"/>
            <w:vMerge/>
            <w:tcBorders>
              <w:left w:val="single" w:sz="4" w:space="0" w:color="auto"/>
              <w:bottom w:val="nil"/>
              <w:right w:val="single" w:sz="6" w:space="0" w:color="000000" w:themeColor="text1"/>
            </w:tcBorders>
          </w:tcPr>
          <w:p w14:paraId="1A44C378" w14:textId="77777777" w:rsidR="00726BA4" w:rsidRPr="00260209" w:rsidRDefault="00726BA4">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B0BA4A4"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0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B7FD72"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82DE65" w14:textId="345AE9E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E2A4B4" w14:textId="6B59FA5D"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B5702D" w14:textId="3854A91E" w:rsidR="00726BA4" w:rsidRPr="00260209" w:rsidRDefault="00BD6F2D"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2D88B" w14:textId="5339CE8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74C72" w14:textId="5B0E745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70E48A" w14:textId="44E1D82F"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90</w:t>
            </w:r>
          </w:p>
        </w:tc>
      </w:tr>
      <w:tr w:rsidR="00726BA4" w:rsidRPr="00260209" w14:paraId="07B98343" w14:textId="6AC8FC85" w:rsidTr="00726BA4">
        <w:trPr>
          <w:trHeight w:val="48"/>
        </w:trPr>
        <w:tc>
          <w:tcPr>
            <w:tcW w:w="1332" w:type="dxa"/>
            <w:vMerge/>
            <w:tcBorders>
              <w:left w:val="single" w:sz="4" w:space="0" w:color="auto"/>
              <w:bottom w:val="nil"/>
              <w:right w:val="single" w:sz="6" w:space="0" w:color="000000" w:themeColor="text1"/>
            </w:tcBorders>
          </w:tcPr>
          <w:p w14:paraId="23453FF2" w14:textId="77777777" w:rsidR="00726BA4" w:rsidRPr="00260209" w:rsidRDefault="00726BA4">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2B2ED7F"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0c</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4DFF06"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Present results of all investigations of possible causes of heterogeneity among study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3D5382" w14:textId="47C03EC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B4DF48" w14:textId="1418077D"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C80E8A" w14:textId="426291C4"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511F8D" w14:textId="63D09A9B"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BAAAEC" w14:textId="3E101519"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8C73DA" w14:textId="5CA52A5B"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5</w:t>
            </w:r>
          </w:p>
        </w:tc>
      </w:tr>
      <w:tr w:rsidR="00726BA4" w:rsidRPr="00260209" w14:paraId="69450EE9" w14:textId="2E4779EF" w:rsidTr="00726BA4">
        <w:trPr>
          <w:trHeight w:val="48"/>
        </w:trPr>
        <w:tc>
          <w:tcPr>
            <w:tcW w:w="1332" w:type="dxa"/>
            <w:vMerge/>
            <w:tcBorders>
              <w:left w:val="single" w:sz="4" w:space="0" w:color="auto"/>
              <w:bottom w:val="nil"/>
              <w:right w:val="single" w:sz="6" w:space="0" w:color="000000" w:themeColor="text1"/>
            </w:tcBorders>
          </w:tcPr>
          <w:p w14:paraId="72ED5D81" w14:textId="77777777" w:rsidR="00726BA4" w:rsidRPr="00260209" w:rsidRDefault="00726BA4">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7291899"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0d</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A16D71"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Present results of all sensitivity analyses conducted to assess the robustness of the synthesized results.</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F042F2" w14:textId="77BC3998"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DC865" w14:textId="2BF87959" w:rsidR="00726BA4" w:rsidRPr="00260209" w:rsidRDefault="00B35C7C"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38D70D" w14:textId="5A7EF507"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796CBB" w14:textId="0D98210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1DFD51" w14:textId="5FBE737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1D98EC" w14:textId="65C3D0C7"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726BA4" w:rsidRPr="00260209" w14:paraId="56CFD7CB" w14:textId="06C7F7AD" w:rsidTr="00726BA4">
        <w:trPr>
          <w:trHeight w:val="48"/>
        </w:trPr>
        <w:tc>
          <w:tcPr>
            <w:tcW w:w="1332" w:type="dxa"/>
            <w:tcBorders>
              <w:top w:val="single" w:sz="5" w:space="0" w:color="000000" w:themeColor="text1"/>
              <w:left w:val="single" w:sz="4" w:space="0" w:color="auto"/>
              <w:bottom w:val="nil"/>
              <w:right w:val="single" w:sz="6" w:space="0" w:color="000000" w:themeColor="text1"/>
            </w:tcBorders>
          </w:tcPr>
          <w:p w14:paraId="1959E80C"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Reporting biases</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927E150"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1</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FB8271"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Present assessments of risk of bias due to missing results (arising from reporting biases) for each synthesis asses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C814B9" w14:textId="32929ED6"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25EE91" w14:textId="1986E6D3"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E13BAD" w14:textId="538AEBCD"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410E5A" w14:textId="081A0FEA"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DF1010" w14:textId="2A761517"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75576D" w14:textId="242D46C6"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726BA4" w:rsidRPr="00260209" w14:paraId="5622C1F0" w14:textId="45B991C1" w:rsidTr="00726BA4">
        <w:trPr>
          <w:trHeight w:val="48"/>
        </w:trPr>
        <w:tc>
          <w:tcPr>
            <w:tcW w:w="1332" w:type="dxa"/>
            <w:tcBorders>
              <w:top w:val="single" w:sz="5" w:space="0" w:color="000000" w:themeColor="text1"/>
              <w:left w:val="single" w:sz="4" w:space="0" w:color="auto"/>
              <w:bottom w:val="nil"/>
              <w:right w:val="single" w:sz="6" w:space="0" w:color="000000" w:themeColor="text1"/>
            </w:tcBorders>
          </w:tcPr>
          <w:p w14:paraId="7E9677BC"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 xml:space="preserve">Certainty of evidence </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D7C6433"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2</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1CF0F0" w14:textId="77777777" w:rsidR="00726BA4" w:rsidRPr="00260209" w:rsidRDefault="00726BA4">
            <w:pPr>
              <w:pStyle w:val="Default"/>
              <w:spacing w:before="40" w:after="40"/>
              <w:rPr>
                <w:rFonts w:ascii="Gadugi" w:hAnsi="Gadugi" w:cs="Arial"/>
                <w:sz w:val="18"/>
                <w:szCs w:val="18"/>
              </w:rPr>
            </w:pPr>
            <w:r w:rsidRPr="00260209">
              <w:rPr>
                <w:rFonts w:ascii="Gadugi" w:hAnsi="Gadugi" w:cs="Arial"/>
                <w:sz w:val="18"/>
                <w:szCs w:val="18"/>
              </w:rPr>
              <w:t>Present assessments of certainty (or confidence) in the body of evidence for each outcome assess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53FD21" w14:textId="00540CA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A89ADE" w14:textId="6F73C16C"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16F88" w14:textId="138504A5"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C5B18B" w14:textId="23D77C1F"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39519B" w14:textId="099C530E"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196337" w14:textId="7800E3A8"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w:t>
            </w:r>
          </w:p>
        </w:tc>
      </w:tr>
      <w:tr w:rsidR="00726BA4" w:rsidRPr="00260209" w14:paraId="5E073739" w14:textId="19FD4FCA" w:rsidTr="00726BA4">
        <w:trPr>
          <w:trHeight w:val="24"/>
        </w:trPr>
        <w:tc>
          <w:tcPr>
            <w:tcW w:w="6868" w:type="dxa"/>
            <w:gridSpan w:val="3"/>
            <w:tcBorders>
              <w:top w:val="double" w:sz="5" w:space="0" w:color="000000" w:themeColor="text1"/>
              <w:left w:val="single" w:sz="4" w:space="0" w:color="auto"/>
              <w:bottom w:val="single" w:sz="6" w:space="0" w:color="000000" w:themeColor="text1"/>
              <w:right w:val="single" w:sz="6" w:space="0" w:color="000000" w:themeColor="text1"/>
            </w:tcBorders>
            <w:shd w:val="clear" w:color="auto" w:fill="FFFFCC"/>
            <w:vAlign w:val="center"/>
          </w:tcPr>
          <w:p w14:paraId="0E77040F" w14:textId="3425B78E"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DISCUSSION</w:t>
            </w:r>
          </w:p>
        </w:tc>
        <w:tc>
          <w:tcPr>
            <w:tcW w:w="1167" w:type="dxa"/>
            <w:tcBorders>
              <w:top w:val="double" w:sz="5" w:space="0" w:color="000000" w:themeColor="text1"/>
              <w:left w:val="single" w:sz="6" w:space="0" w:color="000000" w:themeColor="text1"/>
              <w:bottom w:val="single" w:sz="6" w:space="0" w:color="000000" w:themeColor="text1"/>
              <w:right w:val="single" w:sz="5" w:space="0" w:color="000000" w:themeColor="text1"/>
            </w:tcBorders>
            <w:shd w:val="clear" w:color="auto" w:fill="FFFFCC"/>
          </w:tcPr>
          <w:p w14:paraId="06E36E32"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1BA15D07"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5258BD22"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0F1F05FE" w14:textId="3B5BF87E"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48B75A36"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tcPr>
          <w:p w14:paraId="25EAA86A"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13A67460" w14:textId="48A40D92" w:rsidTr="00726BA4">
        <w:trPr>
          <w:trHeight w:val="48"/>
        </w:trPr>
        <w:tc>
          <w:tcPr>
            <w:tcW w:w="1332" w:type="dxa"/>
            <w:vMerge w:val="restart"/>
            <w:tcBorders>
              <w:top w:val="single" w:sz="6" w:space="0" w:color="000000" w:themeColor="text1"/>
              <w:left w:val="single" w:sz="4" w:space="0" w:color="auto"/>
              <w:bottom w:val="nil"/>
              <w:right w:val="single" w:sz="6" w:space="0" w:color="000000" w:themeColor="text1"/>
            </w:tcBorders>
          </w:tcPr>
          <w:p w14:paraId="4D0ED4F8"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 xml:space="preserve">Discussion </w:t>
            </w:r>
          </w:p>
          <w:p w14:paraId="0AC4CD2B" w14:textId="77777777" w:rsidR="00726BA4" w:rsidRPr="00260209" w:rsidRDefault="00726BA4" w:rsidP="000E32EA">
            <w:pPr>
              <w:pStyle w:val="Default"/>
              <w:spacing w:before="40" w:after="40"/>
              <w:rPr>
                <w:rFonts w:ascii="Gadugi" w:hAnsi="Gadugi" w:cs="Arial"/>
                <w:sz w:val="18"/>
                <w:szCs w:val="18"/>
              </w:rPr>
            </w:pPr>
          </w:p>
          <w:p w14:paraId="7C246DF5" w14:textId="77777777" w:rsidR="00726BA4" w:rsidRPr="00260209" w:rsidRDefault="00726BA4" w:rsidP="000E32EA">
            <w:pPr>
              <w:pStyle w:val="Default"/>
              <w:spacing w:before="40" w:after="40"/>
              <w:rPr>
                <w:rFonts w:ascii="Gadugi" w:hAnsi="Gadugi" w:cs="Arial"/>
                <w:sz w:val="18"/>
                <w:szCs w:val="18"/>
              </w:rPr>
            </w:pPr>
          </w:p>
          <w:p w14:paraId="0B8F27F4" w14:textId="77777777" w:rsidR="00726BA4" w:rsidRPr="00260209" w:rsidRDefault="00726BA4" w:rsidP="000E32EA">
            <w:pPr>
              <w:pStyle w:val="Default"/>
              <w:spacing w:before="40" w:after="40"/>
              <w:rPr>
                <w:rFonts w:ascii="Gadugi" w:hAnsi="Gadugi" w:cs="Arial"/>
                <w:sz w:val="18"/>
                <w:szCs w:val="18"/>
              </w:rPr>
            </w:pPr>
          </w:p>
          <w:p w14:paraId="2B89DDAE" w14:textId="77777777" w:rsidR="00726BA4" w:rsidRPr="00260209" w:rsidRDefault="00726BA4" w:rsidP="000E32EA">
            <w:pPr>
              <w:pStyle w:val="Default"/>
              <w:spacing w:before="40" w:after="40"/>
              <w:rPr>
                <w:rFonts w:ascii="Gadugi" w:hAnsi="Gadugi" w:cs="Arial"/>
                <w:sz w:val="18"/>
                <w:szCs w:val="18"/>
              </w:rPr>
            </w:pPr>
          </w:p>
          <w:p w14:paraId="55DE7559"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6" w:space="0" w:color="000000" w:themeColor="text1"/>
              <w:left w:val="single" w:sz="6" w:space="0" w:color="000000" w:themeColor="text1"/>
              <w:bottom w:val="single" w:sz="5" w:space="0" w:color="000000" w:themeColor="text1"/>
              <w:right w:val="single" w:sz="5" w:space="0" w:color="000000" w:themeColor="text1"/>
            </w:tcBorders>
          </w:tcPr>
          <w:p w14:paraId="5248C9E6"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3a</w:t>
            </w:r>
          </w:p>
        </w:tc>
        <w:tc>
          <w:tcPr>
            <w:tcW w:w="490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D764BFA"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Provide a general interpretation of the results in the context of other evidence.</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E4DA457" w14:textId="2A95EC8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2E9B3D4" w14:textId="3E25AC79"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DA0DA2D" w14:textId="0C25468E"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80B2ABE" w14:textId="403508D6"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6" w:space="0" w:color="000000" w:themeColor="text1"/>
            </w:tcBorders>
          </w:tcPr>
          <w:p w14:paraId="2B0118FE" w14:textId="06892D90"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6" w:space="0" w:color="000000" w:themeColor="text1"/>
            </w:tcBorders>
          </w:tcPr>
          <w:p w14:paraId="58A96E55" w14:textId="4EEE6AB9" w:rsidR="00726BA4" w:rsidRPr="00260209" w:rsidRDefault="00282EC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726BA4" w:rsidRPr="00260209" w14:paraId="574B8A61" w14:textId="0E681811" w:rsidTr="00726BA4">
        <w:trPr>
          <w:trHeight w:val="48"/>
        </w:trPr>
        <w:tc>
          <w:tcPr>
            <w:tcW w:w="1332" w:type="dxa"/>
            <w:vMerge/>
            <w:tcBorders>
              <w:left w:val="single" w:sz="4" w:space="0" w:color="auto"/>
              <w:bottom w:val="nil"/>
              <w:right w:val="single" w:sz="6" w:space="0" w:color="000000" w:themeColor="text1"/>
            </w:tcBorders>
          </w:tcPr>
          <w:p w14:paraId="73CB4763"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87E89DD"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3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7BC884"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iscuss any limitations of the evidence included in the review.</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C832A3" w14:textId="0A4816B0"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A0C70A" w14:textId="004CA71E"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2C06D1" w14:textId="4A5BF3D2"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238D81" w14:textId="01A8575C"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054D6ACE" w14:textId="076C9EB0"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6" w:space="0" w:color="000000" w:themeColor="text1"/>
            </w:tcBorders>
          </w:tcPr>
          <w:p w14:paraId="4A700EF4" w14:textId="2F060652"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726BA4" w:rsidRPr="00260209" w14:paraId="186314B7" w14:textId="3831F8EC" w:rsidTr="00726BA4">
        <w:trPr>
          <w:trHeight w:val="48"/>
        </w:trPr>
        <w:tc>
          <w:tcPr>
            <w:tcW w:w="1332" w:type="dxa"/>
            <w:vMerge/>
            <w:tcBorders>
              <w:left w:val="single" w:sz="4" w:space="0" w:color="auto"/>
              <w:bottom w:val="single" w:sz="4" w:space="0" w:color="auto"/>
              <w:right w:val="single" w:sz="6" w:space="0" w:color="000000" w:themeColor="text1"/>
            </w:tcBorders>
          </w:tcPr>
          <w:p w14:paraId="08088C20"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4" w:space="0" w:color="auto"/>
              <w:right w:val="single" w:sz="5" w:space="0" w:color="000000" w:themeColor="text1"/>
            </w:tcBorders>
          </w:tcPr>
          <w:p w14:paraId="4AF455C8"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3c</w:t>
            </w:r>
          </w:p>
        </w:tc>
        <w:tc>
          <w:tcPr>
            <w:tcW w:w="4907" w:type="dxa"/>
            <w:tcBorders>
              <w:top w:val="single" w:sz="5" w:space="0" w:color="000000" w:themeColor="text1"/>
              <w:left w:val="single" w:sz="5" w:space="0" w:color="000000" w:themeColor="text1"/>
              <w:bottom w:val="single" w:sz="4" w:space="0" w:color="auto"/>
              <w:right w:val="single" w:sz="5" w:space="0" w:color="000000" w:themeColor="text1"/>
            </w:tcBorders>
          </w:tcPr>
          <w:p w14:paraId="1A8BAF4D"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iscuss any limitations of the review processes used.</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7BD0E80C" w14:textId="1A0F7293"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34E08590" w14:textId="6C2647B1"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0BAB797F" w14:textId="44A5911C"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623B61AF" w14:textId="5009310C"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5B5213D3" w14:textId="2DEEB395"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4" w:space="0" w:color="auto"/>
              <w:right w:val="single" w:sz="6" w:space="0" w:color="000000" w:themeColor="text1"/>
            </w:tcBorders>
          </w:tcPr>
          <w:p w14:paraId="702752DE" w14:textId="03D2BF7F"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w:t>
            </w:r>
          </w:p>
        </w:tc>
      </w:tr>
      <w:tr w:rsidR="00726BA4" w:rsidRPr="00260209" w14:paraId="557D1B7F" w14:textId="48692A22" w:rsidTr="00726BA4">
        <w:trPr>
          <w:trHeight w:val="48"/>
        </w:trPr>
        <w:tc>
          <w:tcPr>
            <w:tcW w:w="1332" w:type="dxa"/>
            <w:vMerge/>
            <w:tcBorders>
              <w:top w:val="single" w:sz="4" w:space="0" w:color="auto"/>
              <w:left w:val="single" w:sz="4" w:space="0" w:color="auto"/>
              <w:bottom w:val="nil"/>
              <w:right w:val="single" w:sz="6" w:space="0" w:color="000000" w:themeColor="text1"/>
            </w:tcBorders>
          </w:tcPr>
          <w:p w14:paraId="2C1E69CD"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4" w:space="0" w:color="auto"/>
              <w:left w:val="single" w:sz="6" w:space="0" w:color="000000" w:themeColor="text1"/>
              <w:bottom w:val="single" w:sz="4" w:space="0" w:color="auto"/>
              <w:right w:val="single" w:sz="4" w:space="0" w:color="auto"/>
            </w:tcBorders>
          </w:tcPr>
          <w:p w14:paraId="25CDB597"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3d</w:t>
            </w:r>
          </w:p>
        </w:tc>
        <w:tc>
          <w:tcPr>
            <w:tcW w:w="4907" w:type="dxa"/>
            <w:tcBorders>
              <w:top w:val="single" w:sz="4" w:space="0" w:color="auto"/>
              <w:left w:val="single" w:sz="4" w:space="0" w:color="auto"/>
              <w:bottom w:val="double" w:sz="5" w:space="0" w:color="000000" w:themeColor="text1"/>
              <w:right w:val="single" w:sz="5" w:space="0" w:color="000000" w:themeColor="text1"/>
            </w:tcBorders>
          </w:tcPr>
          <w:p w14:paraId="5FBC2CB5"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iscuss implications of the results for practice, policy, and future research.</w:t>
            </w:r>
          </w:p>
        </w:tc>
        <w:tc>
          <w:tcPr>
            <w:tcW w:w="1167" w:type="dxa"/>
            <w:tcBorders>
              <w:top w:val="single" w:sz="4" w:space="0" w:color="auto"/>
              <w:left w:val="single" w:sz="5" w:space="0" w:color="000000" w:themeColor="text1"/>
              <w:bottom w:val="double" w:sz="5" w:space="0" w:color="000000" w:themeColor="text1"/>
              <w:right w:val="single" w:sz="5" w:space="0" w:color="000000" w:themeColor="text1"/>
            </w:tcBorders>
          </w:tcPr>
          <w:p w14:paraId="510C0733" w14:textId="4562F0D0"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4" w:space="0" w:color="auto"/>
              <w:left w:val="single" w:sz="5" w:space="0" w:color="000000" w:themeColor="text1"/>
              <w:bottom w:val="double" w:sz="5" w:space="0" w:color="000000" w:themeColor="text1"/>
              <w:right w:val="single" w:sz="5" w:space="0" w:color="000000" w:themeColor="text1"/>
            </w:tcBorders>
          </w:tcPr>
          <w:p w14:paraId="1034BCF4" w14:textId="774BB009"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4" w:space="0" w:color="auto"/>
              <w:left w:val="single" w:sz="5" w:space="0" w:color="000000" w:themeColor="text1"/>
              <w:bottom w:val="double" w:sz="5" w:space="0" w:color="000000" w:themeColor="text1"/>
              <w:right w:val="single" w:sz="5" w:space="0" w:color="000000" w:themeColor="text1"/>
            </w:tcBorders>
          </w:tcPr>
          <w:p w14:paraId="174D8B55" w14:textId="1EBCC680"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5" w:space="0" w:color="000000" w:themeColor="text1"/>
              <w:bottom w:val="double" w:sz="5" w:space="0" w:color="000000" w:themeColor="text1"/>
              <w:right w:val="single" w:sz="5" w:space="0" w:color="000000" w:themeColor="text1"/>
            </w:tcBorders>
          </w:tcPr>
          <w:p w14:paraId="1E22C43D" w14:textId="6E99A4A0"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5" w:space="0" w:color="000000" w:themeColor="text1"/>
              <w:bottom w:val="double" w:sz="5" w:space="0" w:color="000000" w:themeColor="text1"/>
              <w:right w:val="single" w:sz="5" w:space="0" w:color="000000" w:themeColor="text1"/>
            </w:tcBorders>
          </w:tcPr>
          <w:p w14:paraId="0E5E01A1" w14:textId="07839C68"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5" w:space="0" w:color="000000" w:themeColor="text1"/>
              <w:bottom w:val="double" w:sz="5" w:space="0" w:color="000000" w:themeColor="text1"/>
              <w:right w:val="single" w:sz="5" w:space="0" w:color="000000" w:themeColor="text1"/>
            </w:tcBorders>
          </w:tcPr>
          <w:p w14:paraId="058242BB" w14:textId="49B967E4"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r>
      <w:tr w:rsidR="00726BA4" w:rsidRPr="00260209" w14:paraId="6F8DAB81" w14:textId="7AB64FF7" w:rsidTr="00726BA4">
        <w:trPr>
          <w:trHeight w:val="24"/>
        </w:trPr>
        <w:tc>
          <w:tcPr>
            <w:tcW w:w="6868" w:type="dxa"/>
            <w:gridSpan w:val="3"/>
            <w:tcBorders>
              <w:top w:val="double" w:sz="5" w:space="0" w:color="000000" w:themeColor="text1"/>
              <w:left w:val="single" w:sz="4" w:space="0" w:color="auto"/>
              <w:bottom w:val="nil"/>
              <w:right w:val="single" w:sz="6" w:space="0" w:color="000000" w:themeColor="text1"/>
            </w:tcBorders>
            <w:shd w:val="clear" w:color="auto" w:fill="FFFFCC"/>
            <w:vAlign w:val="center"/>
          </w:tcPr>
          <w:p w14:paraId="3B94CD86" w14:textId="3F79CE7C" w:rsidR="00726BA4" w:rsidRPr="00260209" w:rsidRDefault="00726BA4" w:rsidP="00995154">
            <w:pPr>
              <w:pStyle w:val="Default"/>
              <w:rPr>
                <w:rFonts w:ascii="Gadugi" w:hAnsi="Gadugi" w:cs="Arial"/>
                <w:sz w:val="18"/>
                <w:szCs w:val="18"/>
              </w:rPr>
            </w:pPr>
            <w:r w:rsidRPr="00260209">
              <w:rPr>
                <w:rFonts w:ascii="Gadugi" w:hAnsi="Gadugi" w:cs="Arial"/>
                <w:b/>
                <w:bCs/>
                <w:sz w:val="18"/>
                <w:szCs w:val="18"/>
              </w:rPr>
              <w:t>OTHER INFORMATION</w:t>
            </w:r>
          </w:p>
        </w:tc>
        <w:tc>
          <w:tcPr>
            <w:tcW w:w="1167" w:type="dxa"/>
            <w:tcBorders>
              <w:top w:val="double" w:sz="5" w:space="0" w:color="000000" w:themeColor="text1"/>
              <w:left w:val="single" w:sz="6" w:space="0" w:color="000000" w:themeColor="text1"/>
              <w:bottom w:val="single" w:sz="5" w:space="0" w:color="000000" w:themeColor="text1"/>
              <w:right w:val="single" w:sz="5" w:space="0" w:color="000000" w:themeColor="text1"/>
            </w:tcBorders>
            <w:shd w:val="clear" w:color="auto" w:fill="FFFFCC"/>
          </w:tcPr>
          <w:p w14:paraId="569D6738" w14:textId="77777777" w:rsidR="00726BA4" w:rsidRPr="00260209" w:rsidRDefault="00726BA4" w:rsidP="009D3A96">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7F7E3EF" w14:textId="77777777" w:rsidR="00726BA4" w:rsidRPr="00260209" w:rsidRDefault="00726BA4" w:rsidP="009D3A96">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993F6CC" w14:textId="77777777" w:rsidR="00726BA4" w:rsidRPr="00260209" w:rsidRDefault="00726BA4" w:rsidP="009D3A96">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9BFFC1" w14:textId="0B788506"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AFD993" w14:textId="77777777" w:rsidR="00726BA4" w:rsidRPr="00260209" w:rsidRDefault="00726BA4" w:rsidP="009D3A96">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F26B728" w14:textId="77777777" w:rsidR="00726BA4" w:rsidRPr="00260209" w:rsidRDefault="00726BA4" w:rsidP="009D3A96">
            <w:pPr>
              <w:pStyle w:val="Default"/>
              <w:jc w:val="center"/>
              <w:rPr>
                <w:rFonts w:ascii="Gadugi" w:hAnsi="Gadugi" w:cs="Arial"/>
                <w:color w:val="auto"/>
                <w:sz w:val="18"/>
                <w:szCs w:val="18"/>
              </w:rPr>
            </w:pPr>
          </w:p>
        </w:tc>
      </w:tr>
      <w:tr w:rsidR="00726BA4" w:rsidRPr="00260209" w14:paraId="60608F48" w14:textId="32484AA9" w:rsidTr="00726BA4">
        <w:trPr>
          <w:trHeight w:val="48"/>
        </w:trPr>
        <w:tc>
          <w:tcPr>
            <w:tcW w:w="1332" w:type="dxa"/>
            <w:vMerge w:val="restart"/>
            <w:tcBorders>
              <w:top w:val="single" w:sz="5" w:space="0" w:color="000000" w:themeColor="text1"/>
              <w:left w:val="single" w:sz="4" w:space="0" w:color="auto"/>
              <w:bottom w:val="nil"/>
              <w:right w:val="single" w:sz="6" w:space="0" w:color="000000" w:themeColor="text1"/>
            </w:tcBorders>
          </w:tcPr>
          <w:p w14:paraId="28F95DBD"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Registration and protocol</w:t>
            </w: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18DE877"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4a</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1BD7AD"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Provide registration information for the review, including register name and registration number, or state that the review was not register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2DD567" w14:textId="67BF7272"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0656EB" w14:textId="6A75A976"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48C3A2" w14:textId="6E587B8C"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1DCD07" w14:textId="1426D1BC"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B848CC" w14:textId="1CD429B8"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64F769" w14:textId="11F42A5B"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35</w:t>
            </w:r>
          </w:p>
        </w:tc>
      </w:tr>
      <w:tr w:rsidR="00726BA4" w:rsidRPr="00260209" w14:paraId="2D365FAE" w14:textId="13B5C74C" w:rsidTr="00726BA4">
        <w:trPr>
          <w:trHeight w:val="57"/>
        </w:trPr>
        <w:tc>
          <w:tcPr>
            <w:tcW w:w="1332" w:type="dxa"/>
            <w:vMerge/>
            <w:tcBorders>
              <w:left w:val="single" w:sz="4" w:space="0" w:color="auto"/>
              <w:bottom w:val="nil"/>
              <w:right w:val="single" w:sz="6" w:space="0" w:color="000000" w:themeColor="text1"/>
            </w:tcBorders>
          </w:tcPr>
          <w:p w14:paraId="7365A634"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DA60C0F"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4b</w:t>
            </w:r>
          </w:p>
        </w:tc>
        <w:tc>
          <w:tcPr>
            <w:tcW w:w="49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2955F9"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Indicate where the review protocol can be accessed, or state that a protocol was not prepared.</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D3DF9C" w14:textId="76CB13B1"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59D35" w14:textId="09C99C97"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436333" w14:textId="39CEFD91"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7533FA" w14:textId="2467B2CF"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ACE846" w14:textId="5061EA2A"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AB5B58" w14:textId="11AB8939"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40</w:t>
            </w:r>
          </w:p>
        </w:tc>
      </w:tr>
      <w:tr w:rsidR="00726BA4" w:rsidRPr="00260209" w14:paraId="1C911FFE" w14:textId="307523C8" w:rsidTr="00726BA4">
        <w:trPr>
          <w:trHeight w:val="48"/>
        </w:trPr>
        <w:tc>
          <w:tcPr>
            <w:tcW w:w="1332" w:type="dxa"/>
            <w:vMerge/>
            <w:tcBorders>
              <w:left w:val="single" w:sz="4" w:space="0" w:color="auto"/>
              <w:bottom w:val="single" w:sz="4" w:space="0" w:color="auto"/>
              <w:right w:val="single" w:sz="6" w:space="0" w:color="000000" w:themeColor="text1"/>
            </w:tcBorders>
          </w:tcPr>
          <w:p w14:paraId="1A01615E" w14:textId="77777777" w:rsidR="00726BA4" w:rsidRPr="00260209" w:rsidRDefault="00726BA4" w:rsidP="000E32EA">
            <w:pPr>
              <w:pStyle w:val="Default"/>
              <w:spacing w:before="40" w:after="40"/>
              <w:rPr>
                <w:rFonts w:ascii="Gadugi" w:hAnsi="Gadugi" w:cs="Arial"/>
                <w:sz w:val="18"/>
                <w:szCs w:val="18"/>
              </w:rPr>
            </w:pPr>
          </w:p>
        </w:tc>
        <w:tc>
          <w:tcPr>
            <w:tcW w:w="629" w:type="dxa"/>
            <w:tcBorders>
              <w:top w:val="single" w:sz="5" w:space="0" w:color="000000" w:themeColor="text1"/>
              <w:left w:val="single" w:sz="6" w:space="0" w:color="000000" w:themeColor="text1"/>
              <w:bottom w:val="single" w:sz="4" w:space="0" w:color="auto"/>
              <w:right w:val="single" w:sz="5" w:space="0" w:color="000000" w:themeColor="text1"/>
            </w:tcBorders>
          </w:tcPr>
          <w:p w14:paraId="42010DB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4c</w:t>
            </w:r>
          </w:p>
        </w:tc>
        <w:tc>
          <w:tcPr>
            <w:tcW w:w="4907" w:type="dxa"/>
            <w:tcBorders>
              <w:top w:val="single" w:sz="5" w:space="0" w:color="000000" w:themeColor="text1"/>
              <w:left w:val="single" w:sz="5" w:space="0" w:color="000000" w:themeColor="text1"/>
              <w:bottom w:val="single" w:sz="4" w:space="0" w:color="auto"/>
              <w:right w:val="single" w:sz="5" w:space="0" w:color="000000" w:themeColor="text1"/>
            </w:tcBorders>
          </w:tcPr>
          <w:p w14:paraId="3D790D83"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escribe and explain any amendments to information provided at registration or in the protocol.</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68082C1C" w14:textId="692620F4"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9" w:type="dxa"/>
            <w:tcBorders>
              <w:top w:val="single" w:sz="5" w:space="0" w:color="000000" w:themeColor="text1"/>
              <w:left w:val="single" w:sz="5" w:space="0" w:color="000000" w:themeColor="text1"/>
              <w:bottom w:val="single" w:sz="4" w:space="0" w:color="auto"/>
              <w:right w:val="single" w:sz="5" w:space="0" w:color="000000" w:themeColor="text1"/>
            </w:tcBorders>
          </w:tcPr>
          <w:p w14:paraId="1232B1DF" w14:textId="2F3CE936"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912" w:type="dxa"/>
            <w:tcBorders>
              <w:top w:val="single" w:sz="5" w:space="0" w:color="000000" w:themeColor="text1"/>
              <w:left w:val="single" w:sz="5" w:space="0" w:color="000000" w:themeColor="text1"/>
              <w:bottom w:val="single" w:sz="4" w:space="0" w:color="auto"/>
              <w:right w:val="single" w:sz="5" w:space="0" w:color="000000" w:themeColor="text1"/>
            </w:tcBorders>
          </w:tcPr>
          <w:p w14:paraId="0F915C86" w14:textId="54E27BF1"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167" w:type="dxa"/>
            <w:tcBorders>
              <w:top w:val="single" w:sz="5" w:space="0" w:color="000000" w:themeColor="text1"/>
              <w:left w:val="single" w:sz="5" w:space="0" w:color="000000" w:themeColor="text1"/>
              <w:bottom w:val="single" w:sz="4" w:space="0" w:color="auto"/>
              <w:right w:val="single" w:sz="5" w:space="0" w:color="000000" w:themeColor="text1"/>
            </w:tcBorders>
          </w:tcPr>
          <w:p w14:paraId="7E94220F" w14:textId="21428267"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c>
          <w:tcPr>
            <w:tcW w:w="1042" w:type="dxa"/>
            <w:tcBorders>
              <w:top w:val="single" w:sz="5" w:space="0" w:color="000000" w:themeColor="text1"/>
              <w:left w:val="single" w:sz="5" w:space="0" w:color="000000" w:themeColor="text1"/>
              <w:bottom w:val="single" w:sz="4" w:space="0" w:color="auto"/>
              <w:right w:val="single" w:sz="5" w:space="0" w:color="000000" w:themeColor="text1"/>
            </w:tcBorders>
          </w:tcPr>
          <w:p w14:paraId="71480AAA" w14:textId="4370AB23"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w:t>
            </w:r>
          </w:p>
        </w:tc>
        <w:tc>
          <w:tcPr>
            <w:tcW w:w="1042" w:type="dxa"/>
            <w:tcBorders>
              <w:top w:val="single" w:sz="5" w:space="0" w:color="000000" w:themeColor="text1"/>
              <w:left w:val="single" w:sz="5" w:space="0" w:color="000000" w:themeColor="text1"/>
              <w:bottom w:val="single" w:sz="4" w:space="0" w:color="auto"/>
              <w:right w:val="single" w:sz="5" w:space="0" w:color="000000" w:themeColor="text1"/>
            </w:tcBorders>
          </w:tcPr>
          <w:p w14:paraId="18EA8574" w14:textId="7CBC196F" w:rsidR="00726BA4" w:rsidRPr="00260209" w:rsidRDefault="00862AF9"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0</w:t>
            </w:r>
          </w:p>
        </w:tc>
      </w:tr>
      <w:tr w:rsidR="00726BA4" w:rsidRPr="00260209" w14:paraId="066035D9" w14:textId="23C13835" w:rsidTr="00726BA4">
        <w:trPr>
          <w:trHeight w:val="48"/>
        </w:trPr>
        <w:tc>
          <w:tcPr>
            <w:tcW w:w="1332" w:type="dxa"/>
            <w:tcBorders>
              <w:top w:val="single" w:sz="4" w:space="0" w:color="auto"/>
              <w:left w:val="single" w:sz="6" w:space="0" w:color="000000" w:themeColor="text1"/>
              <w:bottom w:val="single" w:sz="6" w:space="0" w:color="000000" w:themeColor="text1"/>
              <w:right w:val="single" w:sz="6" w:space="0" w:color="000000" w:themeColor="text1"/>
            </w:tcBorders>
          </w:tcPr>
          <w:p w14:paraId="06850362"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lastRenderedPageBreak/>
              <w:t>Support</w:t>
            </w:r>
          </w:p>
        </w:tc>
        <w:tc>
          <w:tcPr>
            <w:tcW w:w="629" w:type="dxa"/>
            <w:tcBorders>
              <w:top w:val="single" w:sz="4" w:space="0" w:color="auto"/>
              <w:left w:val="single" w:sz="6" w:space="0" w:color="000000" w:themeColor="text1"/>
              <w:bottom w:val="single" w:sz="6" w:space="0" w:color="000000" w:themeColor="text1"/>
              <w:right w:val="single" w:sz="6" w:space="0" w:color="000000" w:themeColor="text1"/>
            </w:tcBorders>
          </w:tcPr>
          <w:p w14:paraId="37DF6B3E"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5</w:t>
            </w:r>
          </w:p>
        </w:tc>
        <w:tc>
          <w:tcPr>
            <w:tcW w:w="4907" w:type="dxa"/>
            <w:tcBorders>
              <w:top w:val="single" w:sz="4" w:space="0" w:color="auto"/>
              <w:left w:val="single" w:sz="6" w:space="0" w:color="000000" w:themeColor="text1"/>
              <w:bottom w:val="single" w:sz="6" w:space="0" w:color="000000" w:themeColor="text1"/>
              <w:right w:val="single" w:sz="6" w:space="0" w:color="000000" w:themeColor="text1"/>
            </w:tcBorders>
          </w:tcPr>
          <w:p w14:paraId="1121FC8C"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escribe sources of financial or non-financial support for the review, and the role of the funders or sponsors in the review.</w:t>
            </w:r>
          </w:p>
        </w:tc>
        <w:tc>
          <w:tcPr>
            <w:tcW w:w="1167" w:type="dxa"/>
            <w:tcBorders>
              <w:top w:val="single" w:sz="4" w:space="0" w:color="auto"/>
              <w:left w:val="single" w:sz="6" w:space="0" w:color="000000" w:themeColor="text1"/>
              <w:bottom w:val="single" w:sz="6" w:space="0" w:color="000000" w:themeColor="text1"/>
              <w:right w:val="single" w:sz="6" w:space="0" w:color="000000" w:themeColor="text1"/>
            </w:tcBorders>
          </w:tcPr>
          <w:p w14:paraId="5FE24439" w14:textId="510C841C"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4" w:space="0" w:color="auto"/>
              <w:left w:val="single" w:sz="6" w:space="0" w:color="000000" w:themeColor="text1"/>
              <w:bottom w:val="single" w:sz="6" w:space="0" w:color="000000" w:themeColor="text1"/>
              <w:right w:val="single" w:sz="6" w:space="0" w:color="000000" w:themeColor="text1"/>
            </w:tcBorders>
          </w:tcPr>
          <w:p w14:paraId="172ABEF7" w14:textId="23B5CDD5"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4" w:space="0" w:color="auto"/>
              <w:left w:val="single" w:sz="6" w:space="0" w:color="000000" w:themeColor="text1"/>
              <w:bottom w:val="single" w:sz="6" w:space="0" w:color="000000" w:themeColor="text1"/>
              <w:right w:val="single" w:sz="6" w:space="0" w:color="000000" w:themeColor="text1"/>
            </w:tcBorders>
          </w:tcPr>
          <w:p w14:paraId="385D13D0" w14:textId="0FB9A558"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6" w:space="0" w:color="000000" w:themeColor="text1"/>
              <w:bottom w:val="single" w:sz="6" w:space="0" w:color="000000" w:themeColor="text1"/>
              <w:right w:val="single" w:sz="6" w:space="0" w:color="000000" w:themeColor="text1"/>
            </w:tcBorders>
          </w:tcPr>
          <w:p w14:paraId="50D42904" w14:textId="70D8630E"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4</w:t>
            </w:r>
          </w:p>
        </w:tc>
        <w:tc>
          <w:tcPr>
            <w:tcW w:w="1042" w:type="dxa"/>
            <w:tcBorders>
              <w:top w:val="single" w:sz="4" w:space="0" w:color="auto"/>
              <w:left w:val="single" w:sz="6" w:space="0" w:color="000000" w:themeColor="text1"/>
              <w:bottom w:val="single" w:sz="6" w:space="0" w:color="000000" w:themeColor="text1"/>
              <w:right w:val="single" w:sz="6" w:space="0" w:color="000000" w:themeColor="text1"/>
            </w:tcBorders>
          </w:tcPr>
          <w:p w14:paraId="41D4C390" w14:textId="23AE2572"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4" w:space="0" w:color="auto"/>
              <w:left w:val="single" w:sz="6" w:space="0" w:color="000000" w:themeColor="text1"/>
              <w:bottom w:val="single" w:sz="6" w:space="0" w:color="000000" w:themeColor="text1"/>
              <w:right w:val="single" w:sz="6" w:space="0" w:color="000000" w:themeColor="text1"/>
            </w:tcBorders>
          </w:tcPr>
          <w:p w14:paraId="46961A54" w14:textId="09E44D15" w:rsidR="00726BA4" w:rsidRPr="00260209" w:rsidRDefault="009E1F5A"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70</w:t>
            </w:r>
          </w:p>
        </w:tc>
      </w:tr>
      <w:tr w:rsidR="00726BA4" w:rsidRPr="00260209" w14:paraId="25B1AF09" w14:textId="0D6E0359" w:rsidTr="00726BA4">
        <w:trPr>
          <w:trHeight w:val="48"/>
        </w:trPr>
        <w:tc>
          <w:tcPr>
            <w:tcW w:w="133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3FE71F7"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Competing interests</w:t>
            </w:r>
          </w:p>
        </w:tc>
        <w:tc>
          <w:tcPr>
            <w:tcW w:w="62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4366EA0C"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6</w:t>
            </w:r>
          </w:p>
        </w:tc>
        <w:tc>
          <w:tcPr>
            <w:tcW w:w="490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E2D959D"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Declare any competing interests of review authors.</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5D19E46" w14:textId="72E4DD59"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2003F70" w14:textId="5396E88F"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78C2AAE" w14:textId="6008DDCF"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0DFC4A6" w14:textId="45370C89"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r w:rsidR="007F781F">
              <w:rPr>
                <w:rFonts w:ascii="Gadugi" w:hAnsi="Gadugi" w:cs="Arial"/>
                <w:color w:val="auto"/>
                <w:sz w:val="18"/>
                <w:szCs w:val="18"/>
              </w:rPr>
              <w:t>7</w:t>
            </w:r>
          </w:p>
        </w:tc>
        <w:tc>
          <w:tcPr>
            <w:tcW w:w="104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6372075" w14:textId="13ADCF9F"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0832F1E" w14:textId="2BCDC3D0" w:rsidR="00726BA4" w:rsidRPr="00260209" w:rsidRDefault="007F781F"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85</w:t>
            </w:r>
          </w:p>
        </w:tc>
      </w:tr>
      <w:tr w:rsidR="00726BA4" w:rsidRPr="00260209" w14:paraId="37E731A9" w14:textId="0EEB6E60" w:rsidTr="00726BA4">
        <w:trPr>
          <w:trHeight w:val="219"/>
        </w:trPr>
        <w:tc>
          <w:tcPr>
            <w:tcW w:w="133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94AA50"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Availability of data, code and other materials</w:t>
            </w:r>
          </w:p>
        </w:tc>
        <w:tc>
          <w:tcPr>
            <w:tcW w:w="62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E5681D2" w14:textId="77777777" w:rsidR="00726BA4" w:rsidRPr="00260209" w:rsidRDefault="00726BA4" w:rsidP="0040371A">
            <w:pPr>
              <w:pStyle w:val="Default"/>
              <w:spacing w:before="40" w:after="40"/>
              <w:jc w:val="center"/>
              <w:rPr>
                <w:rFonts w:ascii="Gadugi" w:hAnsi="Gadugi" w:cs="Arial"/>
                <w:sz w:val="18"/>
                <w:szCs w:val="18"/>
              </w:rPr>
            </w:pPr>
            <w:r w:rsidRPr="00260209">
              <w:rPr>
                <w:rFonts w:ascii="Gadugi" w:hAnsi="Gadugi" w:cs="Arial"/>
                <w:sz w:val="18"/>
                <w:szCs w:val="18"/>
              </w:rPr>
              <w:t>27</w:t>
            </w:r>
          </w:p>
        </w:tc>
        <w:tc>
          <w:tcPr>
            <w:tcW w:w="49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BF4F6C" w14:textId="77777777" w:rsidR="00726BA4" w:rsidRPr="00260209" w:rsidRDefault="00726BA4" w:rsidP="000E32EA">
            <w:pPr>
              <w:pStyle w:val="Default"/>
              <w:spacing w:before="40" w:after="40"/>
              <w:rPr>
                <w:rFonts w:ascii="Gadugi" w:hAnsi="Gadugi" w:cs="Arial"/>
                <w:sz w:val="18"/>
                <w:szCs w:val="18"/>
              </w:rPr>
            </w:pPr>
            <w:r w:rsidRPr="00260209">
              <w:rPr>
                <w:rFonts w:ascii="Gadugi" w:hAnsi="Gadugi"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56BEEC" w14:textId="4ECB9375" w:rsidR="00726BA4" w:rsidRPr="00260209" w:rsidRDefault="00726BA4"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CD91B62" w14:textId="3245CF07" w:rsidR="00726BA4" w:rsidRPr="00260209" w:rsidRDefault="000F7D2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686A99F" w14:textId="550B38B7" w:rsidR="00726BA4" w:rsidRPr="00260209" w:rsidRDefault="00737192"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5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E0A72AB" w14:textId="4DE73DE2" w:rsidR="00726BA4" w:rsidRPr="00260209" w:rsidRDefault="007F781F"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3</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04F6BA" w14:textId="18C9922E" w:rsidR="00726BA4" w:rsidRPr="00260209" w:rsidRDefault="0097689E" w:rsidP="009D3A96">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0</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F6102B" w14:textId="76AD7626" w:rsidR="00726BA4" w:rsidRPr="00260209" w:rsidRDefault="007F781F" w:rsidP="009D3A96">
            <w:pPr>
              <w:pStyle w:val="Default"/>
              <w:spacing w:before="40" w:after="40"/>
              <w:jc w:val="center"/>
              <w:rPr>
                <w:rFonts w:ascii="Gadugi" w:hAnsi="Gadugi" w:cs="Arial"/>
                <w:color w:val="auto"/>
                <w:sz w:val="18"/>
                <w:szCs w:val="18"/>
              </w:rPr>
            </w:pPr>
            <w:r>
              <w:rPr>
                <w:rFonts w:ascii="Gadugi" w:hAnsi="Gadugi" w:cs="Arial"/>
                <w:color w:val="auto"/>
                <w:sz w:val="18"/>
                <w:szCs w:val="18"/>
              </w:rPr>
              <w:t>15</w:t>
            </w:r>
          </w:p>
        </w:tc>
      </w:tr>
    </w:tbl>
    <w:p w14:paraId="7C4E9110" w14:textId="77777777" w:rsidR="0040371A" w:rsidRDefault="0040371A"/>
    <w:sectPr w:rsidR="0040371A" w:rsidSect="00AC716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dugi">
    <w:panose1 w:val="020B0502040204020203"/>
    <w:charset w:val="00"/>
    <w:family w:val="swiss"/>
    <w:pitch w:val="variable"/>
    <w:sig w:usb0="80000003" w:usb1="02000000" w:usb2="00003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16F"/>
    <w:rsid w:val="00072C7B"/>
    <w:rsid w:val="000A1C84"/>
    <w:rsid w:val="000B153E"/>
    <w:rsid w:val="000B4D2D"/>
    <w:rsid w:val="000B5D7F"/>
    <w:rsid w:val="000C4378"/>
    <w:rsid w:val="000E32EA"/>
    <w:rsid w:val="000F7D2E"/>
    <w:rsid w:val="001853B0"/>
    <w:rsid w:val="0019669D"/>
    <w:rsid w:val="001D69FC"/>
    <w:rsid w:val="001D780A"/>
    <w:rsid w:val="001E02CB"/>
    <w:rsid w:val="002537D0"/>
    <w:rsid w:val="00260209"/>
    <w:rsid w:val="00265B23"/>
    <w:rsid w:val="00282EC9"/>
    <w:rsid w:val="002F7DD8"/>
    <w:rsid w:val="003142DD"/>
    <w:rsid w:val="003C50EE"/>
    <w:rsid w:val="0040371A"/>
    <w:rsid w:val="00461331"/>
    <w:rsid w:val="005739D3"/>
    <w:rsid w:val="00594927"/>
    <w:rsid w:val="005F7EB3"/>
    <w:rsid w:val="0069742B"/>
    <w:rsid w:val="00716C85"/>
    <w:rsid w:val="0072264A"/>
    <w:rsid w:val="00726BA4"/>
    <w:rsid w:val="00737192"/>
    <w:rsid w:val="007843F0"/>
    <w:rsid w:val="007A6480"/>
    <w:rsid w:val="007B0746"/>
    <w:rsid w:val="007B2016"/>
    <w:rsid w:val="007D550A"/>
    <w:rsid w:val="007F781F"/>
    <w:rsid w:val="0080211D"/>
    <w:rsid w:val="00835815"/>
    <w:rsid w:val="00847A41"/>
    <w:rsid w:val="00862AF9"/>
    <w:rsid w:val="00864E6D"/>
    <w:rsid w:val="008A5E2F"/>
    <w:rsid w:val="00900710"/>
    <w:rsid w:val="00904449"/>
    <w:rsid w:val="0097689E"/>
    <w:rsid w:val="00995154"/>
    <w:rsid w:val="009D3A96"/>
    <w:rsid w:val="009E1F5A"/>
    <w:rsid w:val="00A13EB0"/>
    <w:rsid w:val="00A72D64"/>
    <w:rsid w:val="00AC1111"/>
    <w:rsid w:val="00AC716F"/>
    <w:rsid w:val="00B35C7C"/>
    <w:rsid w:val="00B424FC"/>
    <w:rsid w:val="00BD6F2D"/>
    <w:rsid w:val="00C276A8"/>
    <w:rsid w:val="00C87FEF"/>
    <w:rsid w:val="00C961A6"/>
    <w:rsid w:val="00CE05A1"/>
    <w:rsid w:val="00D010AC"/>
    <w:rsid w:val="00E12C52"/>
    <w:rsid w:val="00E945D7"/>
    <w:rsid w:val="00E953E9"/>
    <w:rsid w:val="00F609A8"/>
    <w:rsid w:val="00F62A1D"/>
    <w:rsid w:val="00F719E3"/>
    <w:rsid w:val="00F8127C"/>
    <w:rsid w:val="00F84E7A"/>
    <w:rsid w:val="01375209"/>
    <w:rsid w:val="066F2B14"/>
    <w:rsid w:val="11C73908"/>
    <w:rsid w:val="1BA5465D"/>
    <w:rsid w:val="1DCF2AF8"/>
    <w:rsid w:val="22CD1E50"/>
    <w:rsid w:val="2B25FB65"/>
    <w:rsid w:val="489BCE6A"/>
    <w:rsid w:val="6E249B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04BFF"/>
  <w15:chartTrackingRefBased/>
  <w15:docId w15:val="{8CD4D6C6-E472-4F5A-9250-A13999E46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16F"/>
    <w:rPr>
      <w:kern w:val="0"/>
      <w:lang w:val="en-US"/>
      <w14:ligatures w14:val="none"/>
    </w:rPr>
  </w:style>
  <w:style w:type="paragraph" w:styleId="Heading1">
    <w:name w:val="heading 1"/>
    <w:basedOn w:val="Normal"/>
    <w:next w:val="Normal"/>
    <w:link w:val="Heading1Char"/>
    <w:uiPriority w:val="9"/>
    <w:qFormat/>
    <w:rsid w:val="00AC71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716F"/>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character" w:customStyle="1" w:styleId="Heading1Char">
    <w:name w:val="Heading 1 Char"/>
    <w:basedOn w:val="DefaultParagraphFont"/>
    <w:link w:val="Heading1"/>
    <w:uiPriority w:val="9"/>
    <w:rsid w:val="00AC716F"/>
    <w:rPr>
      <w:rFonts w:asciiTheme="majorHAnsi" w:eastAsiaTheme="majorEastAsia" w:hAnsiTheme="majorHAnsi" w:cstheme="majorBidi"/>
      <w:color w:val="2F5496" w:themeColor="accent1" w:themeShade="BF"/>
      <w:kern w:val="0"/>
      <w:sz w:val="32"/>
      <w:szCs w:val="32"/>
      <w:lang w:val="en-US"/>
      <w14:ligatures w14:val="none"/>
    </w:rPr>
  </w:style>
  <w:style w:type="character" w:styleId="CommentReference">
    <w:name w:val="annotation reference"/>
    <w:basedOn w:val="DefaultParagraphFont"/>
    <w:uiPriority w:val="99"/>
    <w:semiHidden/>
    <w:unhideWhenUsed/>
    <w:rsid w:val="000C4378"/>
    <w:rPr>
      <w:sz w:val="16"/>
      <w:szCs w:val="16"/>
    </w:rPr>
  </w:style>
  <w:style w:type="paragraph" w:styleId="CommentText">
    <w:name w:val="annotation text"/>
    <w:basedOn w:val="Normal"/>
    <w:link w:val="CommentTextChar"/>
    <w:uiPriority w:val="99"/>
    <w:unhideWhenUsed/>
    <w:rsid w:val="000C4378"/>
    <w:pPr>
      <w:spacing w:line="240" w:lineRule="auto"/>
    </w:pPr>
    <w:rPr>
      <w:sz w:val="20"/>
      <w:szCs w:val="20"/>
    </w:rPr>
  </w:style>
  <w:style w:type="character" w:customStyle="1" w:styleId="CommentTextChar">
    <w:name w:val="Comment Text Char"/>
    <w:basedOn w:val="DefaultParagraphFont"/>
    <w:link w:val="CommentText"/>
    <w:uiPriority w:val="99"/>
    <w:rsid w:val="000C437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C4378"/>
    <w:rPr>
      <w:b/>
      <w:bCs/>
    </w:rPr>
  </w:style>
  <w:style w:type="character" w:customStyle="1" w:styleId="CommentSubjectChar">
    <w:name w:val="Comment Subject Char"/>
    <w:basedOn w:val="CommentTextChar"/>
    <w:link w:val="CommentSubject"/>
    <w:uiPriority w:val="99"/>
    <w:semiHidden/>
    <w:rsid w:val="000C4378"/>
    <w:rPr>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E1B57B-764A-4B5F-B0ED-F94C9BF8D54E}">
  <ds:schemaRefs>
    <ds:schemaRef ds:uri="http://schemas.microsoft.com/sharepoint/v3/contenttype/forms"/>
  </ds:schemaRefs>
</ds:datastoreItem>
</file>

<file path=customXml/itemProps2.xml><?xml version="1.0" encoding="utf-8"?>
<ds:datastoreItem xmlns:ds="http://schemas.openxmlformats.org/officeDocument/2006/customXml" ds:itemID="{3DA03FA7-ADEA-49FE-A03F-70EDC93E41C9}">
  <ds:schemaRefs>
    <ds:schemaRef ds:uri="http://schemas.openxmlformats.org/officeDocument/2006/bibliography"/>
  </ds:schemaRefs>
</ds:datastoreItem>
</file>

<file path=customXml/itemProps3.xml><?xml version="1.0" encoding="utf-8"?>
<ds:datastoreItem xmlns:ds="http://schemas.openxmlformats.org/officeDocument/2006/customXml" ds:itemID="{0D756B23-36FC-4F41-83F5-9E0B66DB6E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95A603-CF35-4DF7-B0C5-61B08CDAA77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39560fe-e992-4752-bdc2-bf8b8ffbcc85"/>
    <ds:schemaRef ds:uri="69d3329f-6a1e-4acc-b99c-1ffd87d44be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203</Words>
  <Characters>6860</Characters>
  <Application>Microsoft Office Word</Application>
  <DocSecurity>0</DocSecurity>
  <Lines>57</Lines>
  <Paragraphs>16</Paragraphs>
  <ScaleCrop>false</ScaleCrop>
  <Company>HC-PHAC - SC-ASPC</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segoda, Kusala (PHAC/ASPC)</dc:creator>
  <cp:keywords/>
  <dc:description/>
  <cp:lastModifiedBy>Pussegoda, Kusala (PHAC/ASPC)</cp:lastModifiedBy>
  <cp:revision>56</cp:revision>
  <dcterms:created xsi:type="dcterms:W3CDTF">2023-10-16T22:25:00Z</dcterms:created>
  <dcterms:modified xsi:type="dcterms:W3CDTF">2024-08-22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